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90609" w14:textId="77777777" w:rsidR="0018088C" w:rsidRDefault="0018088C" w:rsidP="001808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lemental Table 1</w:t>
      </w:r>
      <w:r w:rsidRPr="00FE2195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Body Masses</w:t>
      </w: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2360"/>
        <w:gridCol w:w="1618"/>
        <w:gridCol w:w="1620"/>
        <w:gridCol w:w="1620"/>
        <w:gridCol w:w="1620"/>
      </w:tblGrid>
      <w:tr w:rsidR="0018088C" w14:paraId="255E8B9A" w14:textId="77777777" w:rsidTr="00331544">
        <w:tc>
          <w:tcPr>
            <w:tcW w:w="2360" w:type="dxa"/>
            <w:vMerge w:val="restart"/>
          </w:tcPr>
          <w:p w14:paraId="1C194769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38" w:type="dxa"/>
            <w:gridSpan w:val="2"/>
          </w:tcPr>
          <w:p w14:paraId="10D54D35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weeks</w:t>
            </w:r>
          </w:p>
        </w:tc>
        <w:tc>
          <w:tcPr>
            <w:tcW w:w="3240" w:type="dxa"/>
            <w:gridSpan w:val="2"/>
          </w:tcPr>
          <w:p w14:paraId="61FF975C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weeks</w:t>
            </w:r>
          </w:p>
        </w:tc>
      </w:tr>
      <w:tr w:rsidR="0018088C" w14:paraId="29E06849" w14:textId="77777777" w:rsidTr="00331544">
        <w:tc>
          <w:tcPr>
            <w:tcW w:w="2360" w:type="dxa"/>
            <w:vMerge/>
          </w:tcPr>
          <w:p w14:paraId="371E4AFE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18" w:type="dxa"/>
          </w:tcPr>
          <w:p w14:paraId="202FC705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L</w:t>
            </w:r>
          </w:p>
        </w:tc>
        <w:tc>
          <w:tcPr>
            <w:tcW w:w="1620" w:type="dxa"/>
          </w:tcPr>
          <w:p w14:paraId="63F2CF00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D</w:t>
            </w:r>
          </w:p>
        </w:tc>
        <w:tc>
          <w:tcPr>
            <w:tcW w:w="1620" w:type="dxa"/>
          </w:tcPr>
          <w:p w14:paraId="74FC1813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L</w:t>
            </w:r>
          </w:p>
        </w:tc>
        <w:tc>
          <w:tcPr>
            <w:tcW w:w="1620" w:type="dxa"/>
          </w:tcPr>
          <w:p w14:paraId="06349262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D</w:t>
            </w:r>
          </w:p>
        </w:tc>
      </w:tr>
      <w:tr w:rsidR="0018088C" w14:paraId="7191F0CF" w14:textId="77777777" w:rsidTr="00331544">
        <w:tc>
          <w:tcPr>
            <w:tcW w:w="2360" w:type="dxa"/>
          </w:tcPr>
          <w:p w14:paraId="210D7237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dy Mass (grams)</w:t>
            </w:r>
          </w:p>
        </w:tc>
        <w:tc>
          <w:tcPr>
            <w:tcW w:w="1618" w:type="dxa"/>
          </w:tcPr>
          <w:p w14:paraId="1BE37C94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41.3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34.7</w:t>
            </w:r>
          </w:p>
        </w:tc>
        <w:tc>
          <w:tcPr>
            <w:tcW w:w="1620" w:type="dxa"/>
          </w:tcPr>
          <w:p w14:paraId="012EF005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31.8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15.1</w:t>
            </w:r>
          </w:p>
        </w:tc>
        <w:tc>
          <w:tcPr>
            <w:tcW w:w="1620" w:type="dxa"/>
          </w:tcPr>
          <w:p w14:paraId="00BA906A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90.2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34.1</w:t>
            </w:r>
          </w:p>
        </w:tc>
        <w:tc>
          <w:tcPr>
            <w:tcW w:w="1620" w:type="dxa"/>
          </w:tcPr>
          <w:p w14:paraId="1042E683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0.5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68.5*</w:t>
            </w:r>
          </w:p>
        </w:tc>
      </w:tr>
    </w:tbl>
    <w:p w14:paraId="06D0361E" w14:textId="77777777" w:rsidR="0018088C" w:rsidRPr="00A11F3A" w:rsidRDefault="0018088C" w:rsidP="001808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ata presented as mean and standard deviation</w:t>
      </w:r>
      <w:proofErr w:type="gramStart"/>
      <w:r>
        <w:rPr>
          <w:rFonts w:ascii="Arial" w:hAnsi="Arial" w:cs="Arial"/>
        </w:rPr>
        <w:t xml:space="preserve">.  </w:t>
      </w:r>
      <w:proofErr w:type="gramEnd"/>
      <w:r>
        <w:rPr>
          <w:rFonts w:ascii="Arial" w:hAnsi="Arial" w:cs="Arial"/>
        </w:rPr>
        <w:t>*p&lt;0.05</w:t>
      </w:r>
    </w:p>
    <w:p w14:paraId="7CB8D0D2" w14:textId="77777777" w:rsidR="0018088C" w:rsidRDefault="0018088C" w:rsidP="0018088C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93003C5" w14:textId="77777777" w:rsidR="0018088C" w:rsidRDefault="0018088C" w:rsidP="001808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l Table 2</w:t>
      </w:r>
      <w:r w:rsidRPr="00FE2195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Tissue Masses </w:t>
      </w: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2360"/>
        <w:gridCol w:w="1618"/>
        <w:gridCol w:w="1620"/>
        <w:gridCol w:w="1620"/>
        <w:gridCol w:w="1620"/>
      </w:tblGrid>
      <w:tr w:rsidR="0018088C" w14:paraId="32D2194A" w14:textId="77777777" w:rsidTr="00331544">
        <w:tc>
          <w:tcPr>
            <w:tcW w:w="2360" w:type="dxa"/>
          </w:tcPr>
          <w:p w14:paraId="220D8398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478" w:type="dxa"/>
            <w:gridSpan w:val="4"/>
          </w:tcPr>
          <w:p w14:paraId="7B7E2EB0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ssue Mass </w:t>
            </w:r>
          </w:p>
        </w:tc>
      </w:tr>
      <w:tr w:rsidR="0018088C" w14:paraId="74F083C9" w14:textId="77777777" w:rsidTr="00331544">
        <w:tc>
          <w:tcPr>
            <w:tcW w:w="2360" w:type="dxa"/>
            <w:vMerge w:val="restart"/>
          </w:tcPr>
          <w:p w14:paraId="4120EF65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38" w:type="dxa"/>
            <w:gridSpan w:val="2"/>
          </w:tcPr>
          <w:p w14:paraId="278CC26B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weeks</w:t>
            </w:r>
          </w:p>
        </w:tc>
        <w:tc>
          <w:tcPr>
            <w:tcW w:w="3240" w:type="dxa"/>
            <w:gridSpan w:val="2"/>
          </w:tcPr>
          <w:p w14:paraId="5E0B5CB5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weeks</w:t>
            </w:r>
          </w:p>
        </w:tc>
      </w:tr>
      <w:tr w:rsidR="0018088C" w14:paraId="1A1EA9A7" w14:textId="77777777" w:rsidTr="00331544">
        <w:tc>
          <w:tcPr>
            <w:tcW w:w="2360" w:type="dxa"/>
            <w:vMerge/>
          </w:tcPr>
          <w:p w14:paraId="49FCB5C6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18" w:type="dxa"/>
          </w:tcPr>
          <w:p w14:paraId="7ED63B3A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L</w:t>
            </w:r>
          </w:p>
        </w:tc>
        <w:tc>
          <w:tcPr>
            <w:tcW w:w="1620" w:type="dxa"/>
          </w:tcPr>
          <w:p w14:paraId="7BAB1927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D</w:t>
            </w:r>
          </w:p>
        </w:tc>
        <w:tc>
          <w:tcPr>
            <w:tcW w:w="1620" w:type="dxa"/>
          </w:tcPr>
          <w:p w14:paraId="6DF0DB63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L</w:t>
            </w:r>
          </w:p>
        </w:tc>
        <w:tc>
          <w:tcPr>
            <w:tcW w:w="1620" w:type="dxa"/>
          </w:tcPr>
          <w:p w14:paraId="4C1D464C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D</w:t>
            </w:r>
          </w:p>
        </w:tc>
      </w:tr>
      <w:tr w:rsidR="0018088C" w14:paraId="50EC32C5" w14:textId="77777777" w:rsidTr="00331544">
        <w:tc>
          <w:tcPr>
            <w:tcW w:w="2360" w:type="dxa"/>
          </w:tcPr>
          <w:p w14:paraId="255F2F8E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dney (grams)</w:t>
            </w:r>
          </w:p>
        </w:tc>
        <w:tc>
          <w:tcPr>
            <w:tcW w:w="1618" w:type="dxa"/>
          </w:tcPr>
          <w:p w14:paraId="4FB023CA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95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10</w:t>
            </w:r>
          </w:p>
        </w:tc>
        <w:tc>
          <w:tcPr>
            <w:tcW w:w="1620" w:type="dxa"/>
          </w:tcPr>
          <w:p w14:paraId="3359E7FB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27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22*</w:t>
            </w:r>
          </w:p>
        </w:tc>
        <w:tc>
          <w:tcPr>
            <w:tcW w:w="1620" w:type="dxa"/>
          </w:tcPr>
          <w:p w14:paraId="1B255BBB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79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31</w:t>
            </w:r>
          </w:p>
        </w:tc>
        <w:tc>
          <w:tcPr>
            <w:tcW w:w="1620" w:type="dxa"/>
          </w:tcPr>
          <w:p w14:paraId="033CDCB8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69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1.07*</w:t>
            </w:r>
          </w:p>
        </w:tc>
      </w:tr>
      <w:tr w:rsidR="0018088C" w14:paraId="3C05C35A" w14:textId="77777777" w:rsidTr="00331544">
        <w:tc>
          <w:tcPr>
            <w:tcW w:w="2360" w:type="dxa"/>
          </w:tcPr>
          <w:p w14:paraId="106484B1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ibial</w:t>
            </w:r>
            <w:proofErr w:type="spellEnd"/>
            <w:r>
              <w:rPr>
                <w:rFonts w:ascii="Arial" w:hAnsi="Arial" w:cs="Arial"/>
              </w:rPr>
              <w:t xml:space="preserve"> Cortex (grams)</w:t>
            </w:r>
          </w:p>
        </w:tc>
        <w:tc>
          <w:tcPr>
            <w:tcW w:w="1618" w:type="dxa"/>
          </w:tcPr>
          <w:p w14:paraId="7B432B9A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9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</w:t>
            </w:r>
          </w:p>
        </w:tc>
        <w:tc>
          <w:tcPr>
            <w:tcW w:w="1620" w:type="dxa"/>
          </w:tcPr>
          <w:p w14:paraId="5AECA0B7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9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2</w:t>
            </w:r>
          </w:p>
        </w:tc>
        <w:tc>
          <w:tcPr>
            <w:tcW w:w="1620" w:type="dxa"/>
          </w:tcPr>
          <w:p w14:paraId="42DE6A5E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1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2</w:t>
            </w:r>
          </w:p>
        </w:tc>
        <w:tc>
          <w:tcPr>
            <w:tcW w:w="1620" w:type="dxa"/>
          </w:tcPr>
          <w:p w14:paraId="69A3627A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79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31</w:t>
            </w:r>
          </w:p>
        </w:tc>
      </w:tr>
      <w:tr w:rsidR="0018088C" w14:paraId="4658C714" w14:textId="77777777" w:rsidTr="00331544">
        <w:tc>
          <w:tcPr>
            <w:tcW w:w="2360" w:type="dxa"/>
          </w:tcPr>
          <w:p w14:paraId="44243627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ibial</w:t>
            </w:r>
            <w:proofErr w:type="spellEnd"/>
            <w:r>
              <w:rPr>
                <w:rFonts w:ascii="Arial" w:hAnsi="Arial" w:cs="Arial"/>
              </w:rPr>
              <w:t xml:space="preserve"> Marrow (grams)</w:t>
            </w:r>
          </w:p>
        </w:tc>
        <w:tc>
          <w:tcPr>
            <w:tcW w:w="1618" w:type="dxa"/>
          </w:tcPr>
          <w:p w14:paraId="3C3E4392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29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</w:t>
            </w:r>
          </w:p>
        </w:tc>
        <w:tc>
          <w:tcPr>
            <w:tcW w:w="1620" w:type="dxa"/>
          </w:tcPr>
          <w:p w14:paraId="3BB303DE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31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</w:t>
            </w:r>
          </w:p>
        </w:tc>
        <w:tc>
          <w:tcPr>
            <w:tcW w:w="1620" w:type="dxa"/>
          </w:tcPr>
          <w:p w14:paraId="5DA82E98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39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</w:t>
            </w:r>
          </w:p>
        </w:tc>
        <w:tc>
          <w:tcPr>
            <w:tcW w:w="1620" w:type="dxa"/>
          </w:tcPr>
          <w:p w14:paraId="181059FC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38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</w:t>
            </w:r>
          </w:p>
        </w:tc>
      </w:tr>
      <w:tr w:rsidR="0018088C" w14:paraId="3C084AA3" w14:textId="77777777" w:rsidTr="00331544">
        <w:tc>
          <w:tcPr>
            <w:tcW w:w="2360" w:type="dxa"/>
          </w:tcPr>
          <w:p w14:paraId="56DA1C63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oral Cortex (grams)</w:t>
            </w:r>
          </w:p>
        </w:tc>
        <w:tc>
          <w:tcPr>
            <w:tcW w:w="1618" w:type="dxa"/>
          </w:tcPr>
          <w:p w14:paraId="087FDECE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4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3</w:t>
            </w:r>
          </w:p>
        </w:tc>
        <w:tc>
          <w:tcPr>
            <w:tcW w:w="1620" w:type="dxa"/>
          </w:tcPr>
          <w:p w14:paraId="2C933A56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2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4</w:t>
            </w:r>
          </w:p>
        </w:tc>
        <w:tc>
          <w:tcPr>
            <w:tcW w:w="1620" w:type="dxa"/>
          </w:tcPr>
          <w:p w14:paraId="2731C33F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8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 0.04</w:t>
            </w:r>
          </w:p>
        </w:tc>
        <w:tc>
          <w:tcPr>
            <w:tcW w:w="1620" w:type="dxa"/>
          </w:tcPr>
          <w:p w14:paraId="3B1BFEBC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1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2</w:t>
            </w:r>
          </w:p>
        </w:tc>
      </w:tr>
      <w:tr w:rsidR="0018088C" w14:paraId="1B0EE494" w14:textId="77777777" w:rsidTr="00331544">
        <w:tc>
          <w:tcPr>
            <w:tcW w:w="2360" w:type="dxa"/>
          </w:tcPr>
          <w:p w14:paraId="25242EFA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oral Diaphysis (with marrow) (grams)</w:t>
            </w:r>
          </w:p>
        </w:tc>
        <w:tc>
          <w:tcPr>
            <w:tcW w:w="1618" w:type="dxa"/>
          </w:tcPr>
          <w:p w14:paraId="782AE58A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6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2</w:t>
            </w:r>
          </w:p>
        </w:tc>
        <w:tc>
          <w:tcPr>
            <w:tcW w:w="1620" w:type="dxa"/>
          </w:tcPr>
          <w:p w14:paraId="20B4CC3B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5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2</w:t>
            </w:r>
          </w:p>
        </w:tc>
        <w:tc>
          <w:tcPr>
            <w:tcW w:w="1620" w:type="dxa"/>
          </w:tcPr>
          <w:p w14:paraId="530BB8E4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6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 0.02</w:t>
            </w:r>
          </w:p>
        </w:tc>
        <w:tc>
          <w:tcPr>
            <w:tcW w:w="1620" w:type="dxa"/>
          </w:tcPr>
          <w:p w14:paraId="03C0EB48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1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3*</w:t>
            </w:r>
          </w:p>
        </w:tc>
      </w:tr>
      <w:tr w:rsidR="0018088C" w14:paraId="124BC471" w14:textId="77777777" w:rsidTr="00331544">
        <w:trPr>
          <w:trHeight w:val="746"/>
        </w:trPr>
        <w:tc>
          <w:tcPr>
            <w:tcW w:w="2360" w:type="dxa"/>
          </w:tcPr>
          <w:p w14:paraId="2563B6D1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al Femur (grams)</w:t>
            </w:r>
          </w:p>
        </w:tc>
        <w:tc>
          <w:tcPr>
            <w:tcW w:w="1618" w:type="dxa"/>
          </w:tcPr>
          <w:p w14:paraId="7D693A7A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62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3</w:t>
            </w:r>
          </w:p>
        </w:tc>
        <w:tc>
          <w:tcPr>
            <w:tcW w:w="1620" w:type="dxa"/>
          </w:tcPr>
          <w:p w14:paraId="48F55042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63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4</w:t>
            </w:r>
          </w:p>
        </w:tc>
        <w:tc>
          <w:tcPr>
            <w:tcW w:w="1620" w:type="dxa"/>
          </w:tcPr>
          <w:p w14:paraId="0614CA13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69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 0.04</w:t>
            </w:r>
          </w:p>
        </w:tc>
        <w:tc>
          <w:tcPr>
            <w:tcW w:w="1620" w:type="dxa"/>
          </w:tcPr>
          <w:p w14:paraId="6698E310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65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 0.07</w:t>
            </w:r>
          </w:p>
        </w:tc>
      </w:tr>
      <w:tr w:rsidR="0018088C" w14:paraId="6C98FB2D" w14:textId="77777777" w:rsidTr="00331544">
        <w:tc>
          <w:tcPr>
            <w:tcW w:w="2360" w:type="dxa"/>
          </w:tcPr>
          <w:p w14:paraId="7FBBDE8A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4 – Vertebral Body (grams)</w:t>
            </w:r>
          </w:p>
        </w:tc>
        <w:tc>
          <w:tcPr>
            <w:tcW w:w="1618" w:type="dxa"/>
          </w:tcPr>
          <w:p w14:paraId="65555CE0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8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4</w:t>
            </w:r>
          </w:p>
        </w:tc>
        <w:tc>
          <w:tcPr>
            <w:tcW w:w="1620" w:type="dxa"/>
          </w:tcPr>
          <w:p w14:paraId="16D8EA40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5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2</w:t>
            </w:r>
          </w:p>
        </w:tc>
        <w:tc>
          <w:tcPr>
            <w:tcW w:w="1620" w:type="dxa"/>
          </w:tcPr>
          <w:p w14:paraId="1A9F49CE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3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 0.05</w:t>
            </w:r>
          </w:p>
        </w:tc>
        <w:tc>
          <w:tcPr>
            <w:tcW w:w="1620" w:type="dxa"/>
          </w:tcPr>
          <w:p w14:paraId="6BDF3249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3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 0.02</w:t>
            </w:r>
          </w:p>
        </w:tc>
      </w:tr>
      <w:tr w:rsidR="0018088C" w14:paraId="181ACAA8" w14:textId="77777777" w:rsidTr="00331544">
        <w:tc>
          <w:tcPr>
            <w:tcW w:w="2360" w:type="dxa"/>
          </w:tcPr>
          <w:p w14:paraId="43E8D353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umerus</w:t>
            </w:r>
            <w:proofErr w:type="spellEnd"/>
            <w:r>
              <w:rPr>
                <w:rFonts w:ascii="Arial" w:hAnsi="Arial" w:cs="Arial"/>
              </w:rPr>
              <w:t xml:space="preserve"> (grams)</w:t>
            </w:r>
          </w:p>
        </w:tc>
        <w:tc>
          <w:tcPr>
            <w:tcW w:w="1618" w:type="dxa"/>
          </w:tcPr>
          <w:p w14:paraId="55FFF93C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72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3</w:t>
            </w:r>
          </w:p>
        </w:tc>
        <w:tc>
          <w:tcPr>
            <w:tcW w:w="1620" w:type="dxa"/>
          </w:tcPr>
          <w:p w14:paraId="580943B8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71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4</w:t>
            </w:r>
          </w:p>
        </w:tc>
        <w:tc>
          <w:tcPr>
            <w:tcW w:w="1620" w:type="dxa"/>
          </w:tcPr>
          <w:p w14:paraId="7677CA46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73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 0.05</w:t>
            </w:r>
          </w:p>
        </w:tc>
        <w:tc>
          <w:tcPr>
            <w:tcW w:w="1620" w:type="dxa"/>
          </w:tcPr>
          <w:p w14:paraId="6C97D6DD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71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 0.23</w:t>
            </w:r>
          </w:p>
        </w:tc>
      </w:tr>
    </w:tbl>
    <w:p w14:paraId="56DD57EF" w14:textId="77777777" w:rsidR="0018088C" w:rsidRDefault="0018088C" w:rsidP="001808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ata presented as mean and standard deviation</w:t>
      </w:r>
      <w:proofErr w:type="gramStart"/>
      <w:r>
        <w:rPr>
          <w:rFonts w:ascii="Arial" w:hAnsi="Arial" w:cs="Arial"/>
        </w:rPr>
        <w:t xml:space="preserve">.  </w:t>
      </w:r>
      <w:proofErr w:type="gramEnd"/>
      <w:r>
        <w:rPr>
          <w:rFonts w:ascii="Arial" w:hAnsi="Arial" w:cs="Arial"/>
        </w:rPr>
        <w:t>*p&lt;0.05</w:t>
      </w:r>
    </w:p>
    <w:p w14:paraId="048361EA" w14:textId="77777777" w:rsidR="0018088C" w:rsidRDefault="0018088C" w:rsidP="0018088C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F500BAD" w14:textId="77777777" w:rsidR="0018088C" w:rsidRDefault="0018088C" w:rsidP="001808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l Table 3</w:t>
      </w:r>
      <w:r w:rsidRPr="00FE2195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Kidney Perfusion</w:t>
      </w: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2538"/>
        <w:gridCol w:w="1440"/>
        <w:gridCol w:w="1620"/>
        <w:gridCol w:w="1620"/>
        <w:gridCol w:w="1620"/>
      </w:tblGrid>
      <w:tr w:rsidR="0018088C" w14:paraId="1433B2FD" w14:textId="77777777" w:rsidTr="00331544">
        <w:tc>
          <w:tcPr>
            <w:tcW w:w="2538" w:type="dxa"/>
            <w:vMerge w:val="restart"/>
          </w:tcPr>
          <w:p w14:paraId="7CDCB221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2"/>
          </w:tcPr>
          <w:p w14:paraId="39AA845D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weeks</w:t>
            </w:r>
          </w:p>
        </w:tc>
        <w:tc>
          <w:tcPr>
            <w:tcW w:w="3240" w:type="dxa"/>
            <w:gridSpan w:val="2"/>
          </w:tcPr>
          <w:p w14:paraId="5DA4BEAC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weeks</w:t>
            </w:r>
          </w:p>
        </w:tc>
      </w:tr>
      <w:tr w:rsidR="0018088C" w14:paraId="69D39074" w14:textId="77777777" w:rsidTr="00331544">
        <w:tc>
          <w:tcPr>
            <w:tcW w:w="2538" w:type="dxa"/>
            <w:vMerge/>
          </w:tcPr>
          <w:p w14:paraId="1E6659F8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7965290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L</w:t>
            </w:r>
          </w:p>
        </w:tc>
        <w:tc>
          <w:tcPr>
            <w:tcW w:w="1620" w:type="dxa"/>
          </w:tcPr>
          <w:p w14:paraId="3CEA457D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D</w:t>
            </w:r>
          </w:p>
        </w:tc>
        <w:tc>
          <w:tcPr>
            <w:tcW w:w="1620" w:type="dxa"/>
          </w:tcPr>
          <w:p w14:paraId="0278AAD3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L</w:t>
            </w:r>
          </w:p>
        </w:tc>
        <w:tc>
          <w:tcPr>
            <w:tcW w:w="1620" w:type="dxa"/>
          </w:tcPr>
          <w:p w14:paraId="6A3E0F08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D</w:t>
            </w:r>
          </w:p>
        </w:tc>
      </w:tr>
      <w:tr w:rsidR="0018088C" w14:paraId="7882A0D2" w14:textId="77777777" w:rsidTr="00331544">
        <w:tc>
          <w:tcPr>
            <w:tcW w:w="2538" w:type="dxa"/>
          </w:tcPr>
          <w:p w14:paraId="7459AE38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dney Perfusion (TFD)</w:t>
            </w:r>
          </w:p>
        </w:tc>
        <w:tc>
          <w:tcPr>
            <w:tcW w:w="1440" w:type="dxa"/>
          </w:tcPr>
          <w:p w14:paraId="2F7D92C1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62.5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424.8</w:t>
            </w:r>
          </w:p>
        </w:tc>
        <w:tc>
          <w:tcPr>
            <w:tcW w:w="1620" w:type="dxa"/>
          </w:tcPr>
          <w:p w14:paraId="7F73CC0D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8.2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106.0</w:t>
            </w:r>
          </w:p>
        </w:tc>
        <w:tc>
          <w:tcPr>
            <w:tcW w:w="1620" w:type="dxa"/>
          </w:tcPr>
          <w:p w14:paraId="18681C0A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39.7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259.3</w:t>
            </w:r>
          </w:p>
        </w:tc>
        <w:tc>
          <w:tcPr>
            <w:tcW w:w="1620" w:type="dxa"/>
          </w:tcPr>
          <w:p w14:paraId="6D087523" w14:textId="77777777" w:rsidR="0018088C" w:rsidRDefault="0018088C" w:rsidP="0033154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6.1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32.3*</w:t>
            </w:r>
          </w:p>
        </w:tc>
      </w:tr>
    </w:tbl>
    <w:p w14:paraId="466081B7" w14:textId="77777777" w:rsidR="0018088C" w:rsidRDefault="0018088C" w:rsidP="001808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ata presented as mean and standard deviation</w:t>
      </w:r>
      <w:proofErr w:type="gramStart"/>
      <w:r>
        <w:rPr>
          <w:rFonts w:ascii="Arial" w:hAnsi="Arial" w:cs="Arial"/>
        </w:rPr>
        <w:t xml:space="preserve">.  </w:t>
      </w:r>
      <w:proofErr w:type="gramEnd"/>
      <w:r>
        <w:rPr>
          <w:rFonts w:ascii="Arial" w:hAnsi="Arial" w:cs="Arial"/>
        </w:rPr>
        <w:t>*p&lt;0.05; TFD = tissue fluorescent density (AU/grams)</w:t>
      </w:r>
    </w:p>
    <w:p w14:paraId="70F0C45A" w14:textId="20F93B6A" w:rsidR="00D9463D" w:rsidRPr="0018088C" w:rsidRDefault="00D9463D" w:rsidP="0018088C"/>
    <w:sectPr w:rsidR="00D9463D" w:rsidRPr="0018088C" w:rsidSect="00C31CF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B109E6" w14:textId="77777777" w:rsidR="004809C2" w:rsidRDefault="004809C2">
      <w:pPr>
        <w:spacing w:after="0" w:line="240" w:lineRule="auto"/>
      </w:pPr>
      <w:r>
        <w:separator/>
      </w:r>
    </w:p>
  </w:endnote>
  <w:endnote w:type="continuationSeparator" w:id="0">
    <w:p w14:paraId="38125643" w14:textId="77777777" w:rsidR="004809C2" w:rsidRDefault="00480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37F7E7" w14:textId="77777777" w:rsidR="00AB5AB5" w:rsidRDefault="00AB5AB5" w:rsidP="00EE5F8D">
    <w:pPr>
      <w:pStyle w:val="Footer"/>
      <w:jc w:val="right"/>
    </w:pPr>
    <w:r>
      <w:rPr>
        <w:rFonts w:ascii="Times New Roman" w:hAnsi="Times New Roman"/>
        <w:sz w:val="24"/>
        <w:szCs w:val="24"/>
      </w:rPr>
      <w:t xml:space="preserve">-Page </w:t>
    </w:r>
    <w:r>
      <w:rPr>
        <w:rFonts w:ascii="Times New Roman" w:hAnsi="Times New Roman"/>
        <w:sz w:val="24"/>
        <w:szCs w:val="24"/>
      </w:rPr>
      <w:fldChar w:fldCharType="begin"/>
    </w:r>
    <w:r>
      <w:rPr>
        <w:rFonts w:ascii="Times New Roman" w:hAnsi="Times New Roman"/>
        <w:sz w:val="24"/>
        <w:szCs w:val="24"/>
      </w:rPr>
      <w:instrText xml:space="preserve"> PAGE </w:instrText>
    </w:r>
    <w:r>
      <w:rPr>
        <w:rFonts w:ascii="Times New Roman" w:hAnsi="Times New Roman"/>
        <w:sz w:val="24"/>
        <w:szCs w:val="24"/>
      </w:rPr>
      <w:fldChar w:fldCharType="separate"/>
    </w:r>
    <w:r w:rsidR="0018088C">
      <w:rPr>
        <w:rFonts w:ascii="Times New Roman" w:hAnsi="Times New Roman"/>
        <w:noProof/>
        <w:sz w:val="24"/>
        <w:szCs w:val="24"/>
      </w:rPr>
      <w:t>3</w:t>
    </w:r>
    <w:r>
      <w:rPr>
        <w:rFonts w:ascii="Times New Roman" w:hAnsi="Times New Roman"/>
        <w:sz w:val="24"/>
        <w:szCs w:val="24"/>
      </w:rPr>
      <w:fldChar w:fldCharType="end"/>
    </w:r>
    <w:r>
      <w:rPr>
        <w:rFonts w:ascii="Times New Roman" w:hAnsi="Times New Roman"/>
        <w:sz w:val="24"/>
        <w:szCs w:val="24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ED8D42" w14:textId="77777777" w:rsidR="004809C2" w:rsidRDefault="004809C2">
      <w:pPr>
        <w:spacing w:after="0" w:line="240" w:lineRule="auto"/>
      </w:pPr>
      <w:r>
        <w:separator/>
      </w:r>
    </w:p>
  </w:footnote>
  <w:footnote w:type="continuationSeparator" w:id="0">
    <w:p w14:paraId="39322AF3" w14:textId="77777777" w:rsidR="004809C2" w:rsidRDefault="004809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0AC90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AE3E00"/>
    <w:multiLevelType w:val="hybridMultilevel"/>
    <w:tmpl w:val="A63CC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264FC1"/>
    <w:multiLevelType w:val="hybridMultilevel"/>
    <w:tmpl w:val="C94C2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927499"/>
    <w:multiLevelType w:val="hybridMultilevel"/>
    <w:tmpl w:val="CB6CA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9105B8"/>
    <w:multiLevelType w:val="hybridMultilevel"/>
    <w:tmpl w:val="010C8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DC26DD"/>
    <w:multiLevelType w:val="multilevel"/>
    <w:tmpl w:val="D62C01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2DA54F1"/>
    <w:multiLevelType w:val="hybridMultilevel"/>
    <w:tmpl w:val="25267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o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x5tssrr06razwaez0rmvpfxkttvx09rr2swz&quot;&gt;Allen-Burr lab&lt;record-ids&gt;&lt;item&gt;5&lt;/item&gt;&lt;item&gt;14&lt;/item&gt;&lt;item&gt;22&lt;/item&gt;&lt;item&gt;31&lt;/item&gt;&lt;item&gt;108&lt;/item&gt;&lt;item&gt;123&lt;/item&gt;&lt;item&gt;124&lt;/item&gt;&lt;item&gt;243&lt;/item&gt;&lt;item&gt;261&lt;/item&gt;&lt;item&gt;378&lt;/item&gt;&lt;item&gt;396&lt;/item&gt;&lt;item&gt;407&lt;/item&gt;&lt;item&gt;482&lt;/item&gt;&lt;item&gt;598&lt;/item&gt;&lt;item&gt;791&lt;/item&gt;&lt;item&gt;792&lt;/item&gt;&lt;item&gt;793&lt;/item&gt;&lt;item&gt;794&lt;/item&gt;&lt;item&gt;795&lt;/item&gt;&lt;item&gt;796&lt;/item&gt;&lt;item&gt;797&lt;/item&gt;&lt;item&gt;801&lt;/item&gt;&lt;item&gt;805&lt;/item&gt;&lt;item&gt;806&lt;/item&gt;&lt;item&gt;808&lt;/item&gt;&lt;item&gt;809&lt;/item&gt;&lt;item&gt;813&lt;/item&gt;&lt;item&gt;815&lt;/item&gt;&lt;item&gt;816&lt;/item&gt;&lt;item&gt;818&lt;/item&gt;&lt;item&gt;822&lt;/item&gt;&lt;item&gt;823&lt;/item&gt;&lt;item&gt;824&lt;/item&gt;&lt;item&gt;825&lt;/item&gt;&lt;item&gt;826&lt;/item&gt;&lt;item&gt;828&lt;/item&gt;&lt;item&gt;829&lt;/item&gt;&lt;item&gt;830&lt;/item&gt;&lt;item&gt;831&lt;/item&gt;&lt;item&gt;833&lt;/item&gt;&lt;item&gt;834&lt;/item&gt;&lt;item&gt;839&lt;/item&gt;&lt;item&gt;840&lt;/item&gt;&lt;item&gt;891&lt;/item&gt;&lt;item&gt;892&lt;/item&gt;&lt;item&gt;893&lt;/item&gt;&lt;item&gt;894&lt;/item&gt;&lt;item&gt;895&lt;/item&gt;&lt;item&gt;896&lt;/item&gt;&lt;item&gt;897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:\Program Files\Reference Manager 12 Network\Styles\Journal of Bone Mineral Research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one&lt;/item&gt;&lt;/Libraries&gt;&lt;/ENLibraries&gt;"/>
  </w:docVars>
  <w:rsids>
    <w:rsidRoot w:val="00237D0F"/>
    <w:rsid w:val="00002148"/>
    <w:rsid w:val="000029B1"/>
    <w:rsid w:val="00005E99"/>
    <w:rsid w:val="00006F03"/>
    <w:rsid w:val="00007624"/>
    <w:rsid w:val="0001429E"/>
    <w:rsid w:val="00016F65"/>
    <w:rsid w:val="000176CA"/>
    <w:rsid w:val="00020021"/>
    <w:rsid w:val="00023F38"/>
    <w:rsid w:val="00024E6E"/>
    <w:rsid w:val="0002544D"/>
    <w:rsid w:val="000264AE"/>
    <w:rsid w:val="000301EA"/>
    <w:rsid w:val="00034220"/>
    <w:rsid w:val="00035AED"/>
    <w:rsid w:val="00037052"/>
    <w:rsid w:val="00040B8F"/>
    <w:rsid w:val="00041767"/>
    <w:rsid w:val="00042A25"/>
    <w:rsid w:val="000433C3"/>
    <w:rsid w:val="0004341A"/>
    <w:rsid w:val="00045835"/>
    <w:rsid w:val="00046974"/>
    <w:rsid w:val="00050080"/>
    <w:rsid w:val="00050816"/>
    <w:rsid w:val="00051F0B"/>
    <w:rsid w:val="0005285C"/>
    <w:rsid w:val="000548F9"/>
    <w:rsid w:val="000552A6"/>
    <w:rsid w:val="00055E34"/>
    <w:rsid w:val="0005647E"/>
    <w:rsid w:val="00060AFE"/>
    <w:rsid w:val="00060B1B"/>
    <w:rsid w:val="000610AE"/>
    <w:rsid w:val="00061284"/>
    <w:rsid w:val="000630DA"/>
    <w:rsid w:val="0006464C"/>
    <w:rsid w:val="000647A9"/>
    <w:rsid w:val="00065464"/>
    <w:rsid w:val="000657C2"/>
    <w:rsid w:val="00066304"/>
    <w:rsid w:val="0006757E"/>
    <w:rsid w:val="00074AFF"/>
    <w:rsid w:val="000761C3"/>
    <w:rsid w:val="000764D7"/>
    <w:rsid w:val="0007783C"/>
    <w:rsid w:val="00077E5A"/>
    <w:rsid w:val="000805D9"/>
    <w:rsid w:val="00080A33"/>
    <w:rsid w:val="00081052"/>
    <w:rsid w:val="00081417"/>
    <w:rsid w:val="00083410"/>
    <w:rsid w:val="00083562"/>
    <w:rsid w:val="0008526B"/>
    <w:rsid w:val="000855E6"/>
    <w:rsid w:val="00087CD0"/>
    <w:rsid w:val="00090568"/>
    <w:rsid w:val="0009068A"/>
    <w:rsid w:val="000919AF"/>
    <w:rsid w:val="00091ECC"/>
    <w:rsid w:val="000920A5"/>
    <w:rsid w:val="0009318D"/>
    <w:rsid w:val="000A219C"/>
    <w:rsid w:val="000A4A19"/>
    <w:rsid w:val="000A62E6"/>
    <w:rsid w:val="000A668D"/>
    <w:rsid w:val="000B174F"/>
    <w:rsid w:val="000B1A13"/>
    <w:rsid w:val="000B210D"/>
    <w:rsid w:val="000B22DC"/>
    <w:rsid w:val="000B2AA7"/>
    <w:rsid w:val="000B426A"/>
    <w:rsid w:val="000B4C21"/>
    <w:rsid w:val="000B4E41"/>
    <w:rsid w:val="000B5512"/>
    <w:rsid w:val="000B6D7E"/>
    <w:rsid w:val="000B77CA"/>
    <w:rsid w:val="000B7F5E"/>
    <w:rsid w:val="000C1D95"/>
    <w:rsid w:val="000C4830"/>
    <w:rsid w:val="000C4A6E"/>
    <w:rsid w:val="000C524E"/>
    <w:rsid w:val="000C59D4"/>
    <w:rsid w:val="000C5C50"/>
    <w:rsid w:val="000C6360"/>
    <w:rsid w:val="000C6CDF"/>
    <w:rsid w:val="000C7162"/>
    <w:rsid w:val="000C74E1"/>
    <w:rsid w:val="000D0784"/>
    <w:rsid w:val="000D0C8D"/>
    <w:rsid w:val="000D388B"/>
    <w:rsid w:val="000D3CC3"/>
    <w:rsid w:val="000D47A4"/>
    <w:rsid w:val="000D47F3"/>
    <w:rsid w:val="000D4B7E"/>
    <w:rsid w:val="000E01D5"/>
    <w:rsid w:val="000E1166"/>
    <w:rsid w:val="000E310C"/>
    <w:rsid w:val="000E48EC"/>
    <w:rsid w:val="000E617C"/>
    <w:rsid w:val="000E620F"/>
    <w:rsid w:val="000E711B"/>
    <w:rsid w:val="000E766F"/>
    <w:rsid w:val="000F03DD"/>
    <w:rsid w:val="000F092D"/>
    <w:rsid w:val="000F760C"/>
    <w:rsid w:val="001005FC"/>
    <w:rsid w:val="00100CBC"/>
    <w:rsid w:val="0010427D"/>
    <w:rsid w:val="00105B32"/>
    <w:rsid w:val="00106192"/>
    <w:rsid w:val="00106933"/>
    <w:rsid w:val="00110986"/>
    <w:rsid w:val="0011366E"/>
    <w:rsid w:val="00113909"/>
    <w:rsid w:val="00114D39"/>
    <w:rsid w:val="0011561D"/>
    <w:rsid w:val="0011798F"/>
    <w:rsid w:val="00120147"/>
    <w:rsid w:val="00121DDD"/>
    <w:rsid w:val="00125393"/>
    <w:rsid w:val="00126A4D"/>
    <w:rsid w:val="00131469"/>
    <w:rsid w:val="0013547D"/>
    <w:rsid w:val="00140293"/>
    <w:rsid w:val="00141AC3"/>
    <w:rsid w:val="00144602"/>
    <w:rsid w:val="00145C36"/>
    <w:rsid w:val="00146FAF"/>
    <w:rsid w:val="00147E0E"/>
    <w:rsid w:val="00150BD0"/>
    <w:rsid w:val="00150FBD"/>
    <w:rsid w:val="00151220"/>
    <w:rsid w:val="00156C9D"/>
    <w:rsid w:val="00157D88"/>
    <w:rsid w:val="00160B2F"/>
    <w:rsid w:val="00165DAA"/>
    <w:rsid w:val="0016654F"/>
    <w:rsid w:val="00167191"/>
    <w:rsid w:val="00172411"/>
    <w:rsid w:val="00173F7D"/>
    <w:rsid w:val="001742B2"/>
    <w:rsid w:val="00177A3D"/>
    <w:rsid w:val="0018088C"/>
    <w:rsid w:val="00181179"/>
    <w:rsid w:val="00181321"/>
    <w:rsid w:val="00183457"/>
    <w:rsid w:val="00183E7A"/>
    <w:rsid w:val="00185595"/>
    <w:rsid w:val="00185B69"/>
    <w:rsid w:val="00192E36"/>
    <w:rsid w:val="0019325D"/>
    <w:rsid w:val="0019392C"/>
    <w:rsid w:val="00194B86"/>
    <w:rsid w:val="00195E32"/>
    <w:rsid w:val="001970E3"/>
    <w:rsid w:val="001A05E1"/>
    <w:rsid w:val="001A061A"/>
    <w:rsid w:val="001A0675"/>
    <w:rsid w:val="001A10D3"/>
    <w:rsid w:val="001A42D0"/>
    <w:rsid w:val="001A59C0"/>
    <w:rsid w:val="001A5B28"/>
    <w:rsid w:val="001A7399"/>
    <w:rsid w:val="001B2E86"/>
    <w:rsid w:val="001B5D83"/>
    <w:rsid w:val="001B5E95"/>
    <w:rsid w:val="001B7368"/>
    <w:rsid w:val="001B7501"/>
    <w:rsid w:val="001C5A99"/>
    <w:rsid w:val="001C786F"/>
    <w:rsid w:val="001D2467"/>
    <w:rsid w:val="001D690D"/>
    <w:rsid w:val="001D6F03"/>
    <w:rsid w:val="001E059C"/>
    <w:rsid w:val="001E1AC8"/>
    <w:rsid w:val="001E4115"/>
    <w:rsid w:val="001E41EA"/>
    <w:rsid w:val="001E4B55"/>
    <w:rsid w:val="001E612D"/>
    <w:rsid w:val="001E6558"/>
    <w:rsid w:val="001E6E85"/>
    <w:rsid w:val="001F04B6"/>
    <w:rsid w:val="001F1893"/>
    <w:rsid w:val="001F18E7"/>
    <w:rsid w:val="001F2989"/>
    <w:rsid w:val="001F4B70"/>
    <w:rsid w:val="001F4FFD"/>
    <w:rsid w:val="001F5B05"/>
    <w:rsid w:val="001F6A4F"/>
    <w:rsid w:val="001F7425"/>
    <w:rsid w:val="001F7962"/>
    <w:rsid w:val="001F7CA3"/>
    <w:rsid w:val="0020054C"/>
    <w:rsid w:val="00200716"/>
    <w:rsid w:val="00200895"/>
    <w:rsid w:val="002016A7"/>
    <w:rsid w:val="00201DB0"/>
    <w:rsid w:val="0020497C"/>
    <w:rsid w:val="002073F6"/>
    <w:rsid w:val="00210080"/>
    <w:rsid w:val="0021128C"/>
    <w:rsid w:val="002116B7"/>
    <w:rsid w:val="00211C13"/>
    <w:rsid w:val="00213088"/>
    <w:rsid w:val="00213913"/>
    <w:rsid w:val="002165AA"/>
    <w:rsid w:val="00216700"/>
    <w:rsid w:val="00216B6E"/>
    <w:rsid w:val="00216C77"/>
    <w:rsid w:val="00217513"/>
    <w:rsid w:val="0021799F"/>
    <w:rsid w:val="00220C46"/>
    <w:rsid w:val="00220D09"/>
    <w:rsid w:val="0022176C"/>
    <w:rsid w:val="00221AF9"/>
    <w:rsid w:val="00222F71"/>
    <w:rsid w:val="00223713"/>
    <w:rsid w:val="0022461D"/>
    <w:rsid w:val="00226E14"/>
    <w:rsid w:val="00227A47"/>
    <w:rsid w:val="0023043F"/>
    <w:rsid w:val="00230787"/>
    <w:rsid w:val="00231A7D"/>
    <w:rsid w:val="002321A1"/>
    <w:rsid w:val="002354A8"/>
    <w:rsid w:val="00237D0F"/>
    <w:rsid w:val="00240B58"/>
    <w:rsid w:val="00241B16"/>
    <w:rsid w:val="00242078"/>
    <w:rsid w:val="002440DE"/>
    <w:rsid w:val="00244F82"/>
    <w:rsid w:val="0024500F"/>
    <w:rsid w:val="00245773"/>
    <w:rsid w:val="00250393"/>
    <w:rsid w:val="0025050D"/>
    <w:rsid w:val="002514A6"/>
    <w:rsid w:val="0025158B"/>
    <w:rsid w:val="00251CA9"/>
    <w:rsid w:val="0025372C"/>
    <w:rsid w:val="00253ADC"/>
    <w:rsid w:val="00255A1C"/>
    <w:rsid w:val="00261A4D"/>
    <w:rsid w:val="00261C17"/>
    <w:rsid w:val="00262C5F"/>
    <w:rsid w:val="00263F4C"/>
    <w:rsid w:val="0026515D"/>
    <w:rsid w:val="0026539A"/>
    <w:rsid w:val="00266B95"/>
    <w:rsid w:val="00267B41"/>
    <w:rsid w:val="002714F7"/>
    <w:rsid w:val="0027297F"/>
    <w:rsid w:val="0027344A"/>
    <w:rsid w:val="00273AF1"/>
    <w:rsid w:val="00274E86"/>
    <w:rsid w:val="002756CA"/>
    <w:rsid w:val="002765C4"/>
    <w:rsid w:val="00276913"/>
    <w:rsid w:val="0027757E"/>
    <w:rsid w:val="00277A71"/>
    <w:rsid w:val="002817D3"/>
    <w:rsid w:val="00281CBB"/>
    <w:rsid w:val="0028377F"/>
    <w:rsid w:val="00285579"/>
    <w:rsid w:val="002861EC"/>
    <w:rsid w:val="00291730"/>
    <w:rsid w:val="00293A90"/>
    <w:rsid w:val="00295E15"/>
    <w:rsid w:val="002961FD"/>
    <w:rsid w:val="0029749D"/>
    <w:rsid w:val="002A0FF6"/>
    <w:rsid w:val="002A1FD2"/>
    <w:rsid w:val="002A2CAA"/>
    <w:rsid w:val="002A40A0"/>
    <w:rsid w:val="002A4F40"/>
    <w:rsid w:val="002A5D82"/>
    <w:rsid w:val="002B035C"/>
    <w:rsid w:val="002B1286"/>
    <w:rsid w:val="002B1F45"/>
    <w:rsid w:val="002B2421"/>
    <w:rsid w:val="002B3027"/>
    <w:rsid w:val="002B30C0"/>
    <w:rsid w:val="002B37E6"/>
    <w:rsid w:val="002B60F4"/>
    <w:rsid w:val="002B6C35"/>
    <w:rsid w:val="002B7A65"/>
    <w:rsid w:val="002C29F4"/>
    <w:rsid w:val="002C2A3B"/>
    <w:rsid w:val="002C404E"/>
    <w:rsid w:val="002C49E4"/>
    <w:rsid w:val="002C53EC"/>
    <w:rsid w:val="002C6758"/>
    <w:rsid w:val="002C76F2"/>
    <w:rsid w:val="002D1302"/>
    <w:rsid w:val="002D168C"/>
    <w:rsid w:val="002D2658"/>
    <w:rsid w:val="002D48C1"/>
    <w:rsid w:val="002E1602"/>
    <w:rsid w:val="002E454E"/>
    <w:rsid w:val="002E4DEB"/>
    <w:rsid w:val="002E51BB"/>
    <w:rsid w:val="002E5F6B"/>
    <w:rsid w:val="002E6CE3"/>
    <w:rsid w:val="002E736B"/>
    <w:rsid w:val="002F4692"/>
    <w:rsid w:val="002F46E4"/>
    <w:rsid w:val="002F4964"/>
    <w:rsid w:val="002F4F62"/>
    <w:rsid w:val="002F7C06"/>
    <w:rsid w:val="003008B1"/>
    <w:rsid w:val="00301FE9"/>
    <w:rsid w:val="003023AE"/>
    <w:rsid w:val="003038EA"/>
    <w:rsid w:val="00304E07"/>
    <w:rsid w:val="00305E0F"/>
    <w:rsid w:val="00307B63"/>
    <w:rsid w:val="003106A1"/>
    <w:rsid w:val="00310CC3"/>
    <w:rsid w:val="00311415"/>
    <w:rsid w:val="00311BA5"/>
    <w:rsid w:val="00313469"/>
    <w:rsid w:val="003135BE"/>
    <w:rsid w:val="00313F1E"/>
    <w:rsid w:val="003144A0"/>
    <w:rsid w:val="003149D1"/>
    <w:rsid w:val="00315235"/>
    <w:rsid w:val="003152C9"/>
    <w:rsid w:val="003158EF"/>
    <w:rsid w:val="00317AC5"/>
    <w:rsid w:val="00322CC2"/>
    <w:rsid w:val="00323DDF"/>
    <w:rsid w:val="00326F85"/>
    <w:rsid w:val="0032745D"/>
    <w:rsid w:val="00327A67"/>
    <w:rsid w:val="0033085D"/>
    <w:rsid w:val="0033204B"/>
    <w:rsid w:val="003328B6"/>
    <w:rsid w:val="003336BC"/>
    <w:rsid w:val="003354E8"/>
    <w:rsid w:val="003357A2"/>
    <w:rsid w:val="00336E8C"/>
    <w:rsid w:val="0033742F"/>
    <w:rsid w:val="00341249"/>
    <w:rsid w:val="00341439"/>
    <w:rsid w:val="003417B2"/>
    <w:rsid w:val="003419F9"/>
    <w:rsid w:val="00344A65"/>
    <w:rsid w:val="003459B3"/>
    <w:rsid w:val="00350269"/>
    <w:rsid w:val="00350585"/>
    <w:rsid w:val="00351562"/>
    <w:rsid w:val="0035183C"/>
    <w:rsid w:val="003533D5"/>
    <w:rsid w:val="00354455"/>
    <w:rsid w:val="00355385"/>
    <w:rsid w:val="00355A08"/>
    <w:rsid w:val="0036097D"/>
    <w:rsid w:val="00365F69"/>
    <w:rsid w:val="003679DC"/>
    <w:rsid w:val="00375F1D"/>
    <w:rsid w:val="0037628D"/>
    <w:rsid w:val="0037684B"/>
    <w:rsid w:val="0037692B"/>
    <w:rsid w:val="003801E1"/>
    <w:rsid w:val="0038054C"/>
    <w:rsid w:val="00381016"/>
    <w:rsid w:val="00382167"/>
    <w:rsid w:val="0038216B"/>
    <w:rsid w:val="003821FB"/>
    <w:rsid w:val="0038244F"/>
    <w:rsid w:val="00383B1B"/>
    <w:rsid w:val="00383DF6"/>
    <w:rsid w:val="00384EA9"/>
    <w:rsid w:val="00385D72"/>
    <w:rsid w:val="00386B72"/>
    <w:rsid w:val="00387340"/>
    <w:rsid w:val="00390D53"/>
    <w:rsid w:val="003937E3"/>
    <w:rsid w:val="00393C5E"/>
    <w:rsid w:val="00394D23"/>
    <w:rsid w:val="003963A0"/>
    <w:rsid w:val="00396BA0"/>
    <w:rsid w:val="003A3B4F"/>
    <w:rsid w:val="003A3CFE"/>
    <w:rsid w:val="003A5375"/>
    <w:rsid w:val="003A6D6A"/>
    <w:rsid w:val="003B2351"/>
    <w:rsid w:val="003B35D6"/>
    <w:rsid w:val="003B448B"/>
    <w:rsid w:val="003B52C1"/>
    <w:rsid w:val="003B6133"/>
    <w:rsid w:val="003B633A"/>
    <w:rsid w:val="003B7982"/>
    <w:rsid w:val="003C03C4"/>
    <w:rsid w:val="003C04F8"/>
    <w:rsid w:val="003C1A12"/>
    <w:rsid w:val="003C22C2"/>
    <w:rsid w:val="003C24A6"/>
    <w:rsid w:val="003C2B1C"/>
    <w:rsid w:val="003C3B0E"/>
    <w:rsid w:val="003C54A4"/>
    <w:rsid w:val="003C6527"/>
    <w:rsid w:val="003D2706"/>
    <w:rsid w:val="003D3C74"/>
    <w:rsid w:val="003D4B19"/>
    <w:rsid w:val="003D56C1"/>
    <w:rsid w:val="003D612E"/>
    <w:rsid w:val="003D6DA1"/>
    <w:rsid w:val="003D6FE6"/>
    <w:rsid w:val="003E0215"/>
    <w:rsid w:val="003E0388"/>
    <w:rsid w:val="003E2EDE"/>
    <w:rsid w:val="003E46B8"/>
    <w:rsid w:val="003E7614"/>
    <w:rsid w:val="003F1C02"/>
    <w:rsid w:val="003F2FFF"/>
    <w:rsid w:val="003F7701"/>
    <w:rsid w:val="004007F7"/>
    <w:rsid w:val="00400C24"/>
    <w:rsid w:val="00400CC3"/>
    <w:rsid w:val="00403811"/>
    <w:rsid w:val="00404EE0"/>
    <w:rsid w:val="00414461"/>
    <w:rsid w:val="004157AD"/>
    <w:rsid w:val="004165A7"/>
    <w:rsid w:val="00416D12"/>
    <w:rsid w:val="00417EAA"/>
    <w:rsid w:val="00422411"/>
    <w:rsid w:val="0042279A"/>
    <w:rsid w:val="00423D76"/>
    <w:rsid w:val="0042448E"/>
    <w:rsid w:val="00424B1E"/>
    <w:rsid w:val="00424B51"/>
    <w:rsid w:val="00424B63"/>
    <w:rsid w:val="00426771"/>
    <w:rsid w:val="004340C1"/>
    <w:rsid w:val="00434BA3"/>
    <w:rsid w:val="00435B41"/>
    <w:rsid w:val="0043682A"/>
    <w:rsid w:val="0044003C"/>
    <w:rsid w:val="004402A1"/>
    <w:rsid w:val="00440D79"/>
    <w:rsid w:val="004417CB"/>
    <w:rsid w:val="0044388E"/>
    <w:rsid w:val="00443A80"/>
    <w:rsid w:val="00444045"/>
    <w:rsid w:val="00444A25"/>
    <w:rsid w:val="004466E5"/>
    <w:rsid w:val="004471AB"/>
    <w:rsid w:val="004477B2"/>
    <w:rsid w:val="0045011E"/>
    <w:rsid w:val="00453303"/>
    <w:rsid w:val="00453423"/>
    <w:rsid w:val="00453CAB"/>
    <w:rsid w:val="004547E9"/>
    <w:rsid w:val="00454B38"/>
    <w:rsid w:val="00454EE0"/>
    <w:rsid w:val="004571B7"/>
    <w:rsid w:val="004604CF"/>
    <w:rsid w:val="004622CB"/>
    <w:rsid w:val="0046426E"/>
    <w:rsid w:val="00465637"/>
    <w:rsid w:val="00471D36"/>
    <w:rsid w:val="00472528"/>
    <w:rsid w:val="00473D10"/>
    <w:rsid w:val="00474268"/>
    <w:rsid w:val="004759CD"/>
    <w:rsid w:val="004809C2"/>
    <w:rsid w:val="00483041"/>
    <w:rsid w:val="00483EB5"/>
    <w:rsid w:val="00483FC7"/>
    <w:rsid w:val="00484D1A"/>
    <w:rsid w:val="00485920"/>
    <w:rsid w:val="00486163"/>
    <w:rsid w:val="00495042"/>
    <w:rsid w:val="00496DE6"/>
    <w:rsid w:val="004A511B"/>
    <w:rsid w:val="004A6BAC"/>
    <w:rsid w:val="004B03C1"/>
    <w:rsid w:val="004B0710"/>
    <w:rsid w:val="004B14CF"/>
    <w:rsid w:val="004B1657"/>
    <w:rsid w:val="004B29A9"/>
    <w:rsid w:val="004B71C7"/>
    <w:rsid w:val="004C0E5F"/>
    <w:rsid w:val="004C0EA6"/>
    <w:rsid w:val="004C3A64"/>
    <w:rsid w:val="004C4041"/>
    <w:rsid w:val="004C5F26"/>
    <w:rsid w:val="004C7A2D"/>
    <w:rsid w:val="004D3F3D"/>
    <w:rsid w:val="004D4218"/>
    <w:rsid w:val="004D43DD"/>
    <w:rsid w:val="004D4F5D"/>
    <w:rsid w:val="004D6D03"/>
    <w:rsid w:val="004D7319"/>
    <w:rsid w:val="004D79B2"/>
    <w:rsid w:val="004E034A"/>
    <w:rsid w:val="004E0D66"/>
    <w:rsid w:val="004E39A5"/>
    <w:rsid w:val="004E677F"/>
    <w:rsid w:val="004F0759"/>
    <w:rsid w:val="004F1854"/>
    <w:rsid w:val="004F1F95"/>
    <w:rsid w:val="004F25A6"/>
    <w:rsid w:val="004F4FA8"/>
    <w:rsid w:val="00501BE7"/>
    <w:rsid w:val="00505281"/>
    <w:rsid w:val="005110BC"/>
    <w:rsid w:val="00513B51"/>
    <w:rsid w:val="00514AFA"/>
    <w:rsid w:val="00517541"/>
    <w:rsid w:val="0052166D"/>
    <w:rsid w:val="005216BF"/>
    <w:rsid w:val="00521BBC"/>
    <w:rsid w:val="005225ED"/>
    <w:rsid w:val="005239E6"/>
    <w:rsid w:val="00524E6F"/>
    <w:rsid w:val="0052692D"/>
    <w:rsid w:val="00530641"/>
    <w:rsid w:val="005309EC"/>
    <w:rsid w:val="00532E12"/>
    <w:rsid w:val="0053380C"/>
    <w:rsid w:val="0054212B"/>
    <w:rsid w:val="005428F6"/>
    <w:rsid w:val="005446BB"/>
    <w:rsid w:val="00544921"/>
    <w:rsid w:val="005456D0"/>
    <w:rsid w:val="00546B15"/>
    <w:rsid w:val="00546F09"/>
    <w:rsid w:val="00550CE7"/>
    <w:rsid w:val="00551835"/>
    <w:rsid w:val="0055187E"/>
    <w:rsid w:val="00554681"/>
    <w:rsid w:val="00555A6A"/>
    <w:rsid w:val="0056109E"/>
    <w:rsid w:val="0056313A"/>
    <w:rsid w:val="00564C7D"/>
    <w:rsid w:val="00565A22"/>
    <w:rsid w:val="00565ECF"/>
    <w:rsid w:val="00567794"/>
    <w:rsid w:val="005677EA"/>
    <w:rsid w:val="005703F5"/>
    <w:rsid w:val="00571EE2"/>
    <w:rsid w:val="00572453"/>
    <w:rsid w:val="0057333C"/>
    <w:rsid w:val="005736C2"/>
    <w:rsid w:val="00574224"/>
    <w:rsid w:val="005745D8"/>
    <w:rsid w:val="00574CD3"/>
    <w:rsid w:val="005750B6"/>
    <w:rsid w:val="00577FB3"/>
    <w:rsid w:val="00583E6A"/>
    <w:rsid w:val="0059025B"/>
    <w:rsid w:val="00590E6C"/>
    <w:rsid w:val="0059150B"/>
    <w:rsid w:val="00591D6F"/>
    <w:rsid w:val="00592452"/>
    <w:rsid w:val="00595AD2"/>
    <w:rsid w:val="00596CE2"/>
    <w:rsid w:val="005A04CB"/>
    <w:rsid w:val="005A0804"/>
    <w:rsid w:val="005A250C"/>
    <w:rsid w:val="005A2AC9"/>
    <w:rsid w:val="005A591D"/>
    <w:rsid w:val="005A62C6"/>
    <w:rsid w:val="005A6A29"/>
    <w:rsid w:val="005A7219"/>
    <w:rsid w:val="005A7B10"/>
    <w:rsid w:val="005A7C7B"/>
    <w:rsid w:val="005A7EE0"/>
    <w:rsid w:val="005B2114"/>
    <w:rsid w:val="005B271D"/>
    <w:rsid w:val="005B3904"/>
    <w:rsid w:val="005B4D88"/>
    <w:rsid w:val="005C041D"/>
    <w:rsid w:val="005C17C4"/>
    <w:rsid w:val="005C4B0E"/>
    <w:rsid w:val="005C5AA5"/>
    <w:rsid w:val="005C7C33"/>
    <w:rsid w:val="005D131A"/>
    <w:rsid w:val="005D1CE8"/>
    <w:rsid w:val="005D39E3"/>
    <w:rsid w:val="005D4449"/>
    <w:rsid w:val="005D44DF"/>
    <w:rsid w:val="005D4D5E"/>
    <w:rsid w:val="005D6111"/>
    <w:rsid w:val="005D658B"/>
    <w:rsid w:val="005E1269"/>
    <w:rsid w:val="005E2751"/>
    <w:rsid w:val="005E674C"/>
    <w:rsid w:val="005F272D"/>
    <w:rsid w:val="005F3865"/>
    <w:rsid w:val="005F3CB5"/>
    <w:rsid w:val="005F41E1"/>
    <w:rsid w:val="005F4AEF"/>
    <w:rsid w:val="005F5313"/>
    <w:rsid w:val="005F546C"/>
    <w:rsid w:val="005F7ED3"/>
    <w:rsid w:val="00602372"/>
    <w:rsid w:val="00603507"/>
    <w:rsid w:val="00603AA8"/>
    <w:rsid w:val="00603C34"/>
    <w:rsid w:val="0060408E"/>
    <w:rsid w:val="00605205"/>
    <w:rsid w:val="00605E36"/>
    <w:rsid w:val="00605E9B"/>
    <w:rsid w:val="006070FA"/>
    <w:rsid w:val="00610F68"/>
    <w:rsid w:val="0061179F"/>
    <w:rsid w:val="00611E60"/>
    <w:rsid w:val="006128F8"/>
    <w:rsid w:val="00612B3C"/>
    <w:rsid w:val="0061326F"/>
    <w:rsid w:val="00614BBE"/>
    <w:rsid w:val="00614D07"/>
    <w:rsid w:val="00617454"/>
    <w:rsid w:val="00617A51"/>
    <w:rsid w:val="006216A3"/>
    <w:rsid w:val="00622C21"/>
    <w:rsid w:val="00622DDA"/>
    <w:rsid w:val="00625075"/>
    <w:rsid w:val="00631534"/>
    <w:rsid w:val="00635A8A"/>
    <w:rsid w:val="00640734"/>
    <w:rsid w:val="00640AE8"/>
    <w:rsid w:val="00645AA3"/>
    <w:rsid w:val="00646FFC"/>
    <w:rsid w:val="006517CE"/>
    <w:rsid w:val="00655BAB"/>
    <w:rsid w:val="006618B4"/>
    <w:rsid w:val="00664602"/>
    <w:rsid w:val="00667B1A"/>
    <w:rsid w:val="0067038E"/>
    <w:rsid w:val="006704B7"/>
    <w:rsid w:val="00670885"/>
    <w:rsid w:val="006711B7"/>
    <w:rsid w:val="006712B5"/>
    <w:rsid w:val="006749FC"/>
    <w:rsid w:val="0067557B"/>
    <w:rsid w:val="00676033"/>
    <w:rsid w:val="006768EC"/>
    <w:rsid w:val="0067690A"/>
    <w:rsid w:val="00681724"/>
    <w:rsid w:val="006821E4"/>
    <w:rsid w:val="006843C0"/>
    <w:rsid w:val="00684830"/>
    <w:rsid w:val="00687D1E"/>
    <w:rsid w:val="00694ABB"/>
    <w:rsid w:val="006A018C"/>
    <w:rsid w:val="006A0EA0"/>
    <w:rsid w:val="006A453B"/>
    <w:rsid w:val="006A5B16"/>
    <w:rsid w:val="006A6904"/>
    <w:rsid w:val="006A6E3E"/>
    <w:rsid w:val="006B0CFB"/>
    <w:rsid w:val="006B2ACF"/>
    <w:rsid w:val="006B2F90"/>
    <w:rsid w:val="006B57D2"/>
    <w:rsid w:val="006B6142"/>
    <w:rsid w:val="006C064B"/>
    <w:rsid w:val="006C0840"/>
    <w:rsid w:val="006C1245"/>
    <w:rsid w:val="006C14A8"/>
    <w:rsid w:val="006C151C"/>
    <w:rsid w:val="006C2A6E"/>
    <w:rsid w:val="006C2B86"/>
    <w:rsid w:val="006C50EC"/>
    <w:rsid w:val="006C586A"/>
    <w:rsid w:val="006C6CE4"/>
    <w:rsid w:val="006C7383"/>
    <w:rsid w:val="006C73DF"/>
    <w:rsid w:val="006C7907"/>
    <w:rsid w:val="006D02DC"/>
    <w:rsid w:val="006D0A07"/>
    <w:rsid w:val="006D0E74"/>
    <w:rsid w:val="006D2A35"/>
    <w:rsid w:val="006D3755"/>
    <w:rsid w:val="006D3790"/>
    <w:rsid w:val="006D3793"/>
    <w:rsid w:val="006D3C2C"/>
    <w:rsid w:val="006D4430"/>
    <w:rsid w:val="006D49B4"/>
    <w:rsid w:val="006D4DDC"/>
    <w:rsid w:val="006D53C9"/>
    <w:rsid w:val="006D73FD"/>
    <w:rsid w:val="006E00E1"/>
    <w:rsid w:val="006E300F"/>
    <w:rsid w:val="006E34BA"/>
    <w:rsid w:val="006E3945"/>
    <w:rsid w:val="006E3B55"/>
    <w:rsid w:val="006E4EAC"/>
    <w:rsid w:val="006E580C"/>
    <w:rsid w:val="006E7927"/>
    <w:rsid w:val="006E7D57"/>
    <w:rsid w:val="006F027B"/>
    <w:rsid w:val="006F042E"/>
    <w:rsid w:val="006F229F"/>
    <w:rsid w:val="006F3146"/>
    <w:rsid w:val="006F336E"/>
    <w:rsid w:val="006F38AD"/>
    <w:rsid w:val="006F40B2"/>
    <w:rsid w:val="006F4402"/>
    <w:rsid w:val="006F6BE7"/>
    <w:rsid w:val="006F6D6F"/>
    <w:rsid w:val="007018C5"/>
    <w:rsid w:val="00703491"/>
    <w:rsid w:val="00704DF7"/>
    <w:rsid w:val="0070569D"/>
    <w:rsid w:val="007056AC"/>
    <w:rsid w:val="00705F75"/>
    <w:rsid w:val="0071034B"/>
    <w:rsid w:val="0071038A"/>
    <w:rsid w:val="007109DC"/>
    <w:rsid w:val="00711250"/>
    <w:rsid w:val="0071286C"/>
    <w:rsid w:val="00714D4F"/>
    <w:rsid w:val="0071780F"/>
    <w:rsid w:val="0072034E"/>
    <w:rsid w:val="0072072D"/>
    <w:rsid w:val="00722703"/>
    <w:rsid w:val="00723825"/>
    <w:rsid w:val="00723FC5"/>
    <w:rsid w:val="007240A2"/>
    <w:rsid w:val="007253A9"/>
    <w:rsid w:val="00726578"/>
    <w:rsid w:val="0073138D"/>
    <w:rsid w:val="00732791"/>
    <w:rsid w:val="00735255"/>
    <w:rsid w:val="007364E6"/>
    <w:rsid w:val="00736BD1"/>
    <w:rsid w:val="00736BD7"/>
    <w:rsid w:val="0073729E"/>
    <w:rsid w:val="00741015"/>
    <w:rsid w:val="00741326"/>
    <w:rsid w:val="00742562"/>
    <w:rsid w:val="00745E22"/>
    <w:rsid w:val="00745EAB"/>
    <w:rsid w:val="0074799D"/>
    <w:rsid w:val="007508C2"/>
    <w:rsid w:val="0075233B"/>
    <w:rsid w:val="00754691"/>
    <w:rsid w:val="007551E7"/>
    <w:rsid w:val="00757298"/>
    <w:rsid w:val="0075748F"/>
    <w:rsid w:val="00760F7F"/>
    <w:rsid w:val="00761540"/>
    <w:rsid w:val="00762481"/>
    <w:rsid w:val="00765F13"/>
    <w:rsid w:val="00766211"/>
    <w:rsid w:val="00771250"/>
    <w:rsid w:val="00773B9A"/>
    <w:rsid w:val="00774CB2"/>
    <w:rsid w:val="007776C2"/>
    <w:rsid w:val="00781038"/>
    <w:rsid w:val="0078191F"/>
    <w:rsid w:val="00782F3C"/>
    <w:rsid w:val="0078393F"/>
    <w:rsid w:val="00784C40"/>
    <w:rsid w:val="00786E2D"/>
    <w:rsid w:val="007877B7"/>
    <w:rsid w:val="00790E73"/>
    <w:rsid w:val="007919C8"/>
    <w:rsid w:val="00793915"/>
    <w:rsid w:val="00794042"/>
    <w:rsid w:val="00794AE9"/>
    <w:rsid w:val="00797263"/>
    <w:rsid w:val="007A0226"/>
    <w:rsid w:val="007A042D"/>
    <w:rsid w:val="007A0822"/>
    <w:rsid w:val="007A4C07"/>
    <w:rsid w:val="007A621A"/>
    <w:rsid w:val="007B44C8"/>
    <w:rsid w:val="007B4771"/>
    <w:rsid w:val="007B59F5"/>
    <w:rsid w:val="007B71FE"/>
    <w:rsid w:val="007B7EAD"/>
    <w:rsid w:val="007C1E04"/>
    <w:rsid w:val="007C25AE"/>
    <w:rsid w:val="007C51C8"/>
    <w:rsid w:val="007D11FD"/>
    <w:rsid w:val="007D1C3B"/>
    <w:rsid w:val="007D2583"/>
    <w:rsid w:val="007D4FE5"/>
    <w:rsid w:val="007D73EE"/>
    <w:rsid w:val="007D77DE"/>
    <w:rsid w:val="007E2027"/>
    <w:rsid w:val="007E3803"/>
    <w:rsid w:val="007E4FEB"/>
    <w:rsid w:val="007E53F4"/>
    <w:rsid w:val="007E694A"/>
    <w:rsid w:val="007E7035"/>
    <w:rsid w:val="007E71F7"/>
    <w:rsid w:val="007F00E5"/>
    <w:rsid w:val="007F0581"/>
    <w:rsid w:val="007F179F"/>
    <w:rsid w:val="007F1F7C"/>
    <w:rsid w:val="007F3BB1"/>
    <w:rsid w:val="007F45DB"/>
    <w:rsid w:val="007F4A4B"/>
    <w:rsid w:val="007F583D"/>
    <w:rsid w:val="007F59A3"/>
    <w:rsid w:val="008041F4"/>
    <w:rsid w:val="0080770C"/>
    <w:rsid w:val="00807A29"/>
    <w:rsid w:val="00811449"/>
    <w:rsid w:val="00811982"/>
    <w:rsid w:val="00811C47"/>
    <w:rsid w:val="00812DEB"/>
    <w:rsid w:val="00812FA0"/>
    <w:rsid w:val="00814013"/>
    <w:rsid w:val="00815E90"/>
    <w:rsid w:val="00823F31"/>
    <w:rsid w:val="008270BB"/>
    <w:rsid w:val="008301A3"/>
    <w:rsid w:val="00832644"/>
    <w:rsid w:val="0083324D"/>
    <w:rsid w:val="00834282"/>
    <w:rsid w:val="008346E4"/>
    <w:rsid w:val="008354FC"/>
    <w:rsid w:val="00840DE1"/>
    <w:rsid w:val="00843290"/>
    <w:rsid w:val="008446FB"/>
    <w:rsid w:val="00844791"/>
    <w:rsid w:val="00844C57"/>
    <w:rsid w:val="0084501E"/>
    <w:rsid w:val="00845421"/>
    <w:rsid w:val="008468FA"/>
    <w:rsid w:val="008472E5"/>
    <w:rsid w:val="008553DB"/>
    <w:rsid w:val="00856661"/>
    <w:rsid w:val="008603F6"/>
    <w:rsid w:val="00862949"/>
    <w:rsid w:val="008665D0"/>
    <w:rsid w:val="00866B64"/>
    <w:rsid w:val="00867AC2"/>
    <w:rsid w:val="008701F5"/>
    <w:rsid w:val="0087235F"/>
    <w:rsid w:val="008737C4"/>
    <w:rsid w:val="00873EBA"/>
    <w:rsid w:val="00873FA2"/>
    <w:rsid w:val="00875C82"/>
    <w:rsid w:val="008767A9"/>
    <w:rsid w:val="00877290"/>
    <w:rsid w:val="0088023B"/>
    <w:rsid w:val="00883B9D"/>
    <w:rsid w:val="00883E96"/>
    <w:rsid w:val="00884B66"/>
    <w:rsid w:val="00890A28"/>
    <w:rsid w:val="00890F61"/>
    <w:rsid w:val="008925D1"/>
    <w:rsid w:val="00892ECA"/>
    <w:rsid w:val="00892F5E"/>
    <w:rsid w:val="0089457E"/>
    <w:rsid w:val="0089606C"/>
    <w:rsid w:val="008968AE"/>
    <w:rsid w:val="008A1F4A"/>
    <w:rsid w:val="008A29F1"/>
    <w:rsid w:val="008A5270"/>
    <w:rsid w:val="008A72DA"/>
    <w:rsid w:val="008B45BC"/>
    <w:rsid w:val="008B480A"/>
    <w:rsid w:val="008B5FA3"/>
    <w:rsid w:val="008B7248"/>
    <w:rsid w:val="008B7978"/>
    <w:rsid w:val="008C0037"/>
    <w:rsid w:val="008C1218"/>
    <w:rsid w:val="008C177E"/>
    <w:rsid w:val="008C2CE3"/>
    <w:rsid w:val="008C301B"/>
    <w:rsid w:val="008C3EE6"/>
    <w:rsid w:val="008C5AA1"/>
    <w:rsid w:val="008C6606"/>
    <w:rsid w:val="008C6F2A"/>
    <w:rsid w:val="008C735E"/>
    <w:rsid w:val="008C7406"/>
    <w:rsid w:val="008C7805"/>
    <w:rsid w:val="008D0B77"/>
    <w:rsid w:val="008D14C1"/>
    <w:rsid w:val="008D42E7"/>
    <w:rsid w:val="008D51F5"/>
    <w:rsid w:val="008D746A"/>
    <w:rsid w:val="008E2075"/>
    <w:rsid w:val="008E7473"/>
    <w:rsid w:val="008E7A65"/>
    <w:rsid w:val="008F0EE5"/>
    <w:rsid w:val="008F4F7D"/>
    <w:rsid w:val="008F57FC"/>
    <w:rsid w:val="008F6A21"/>
    <w:rsid w:val="008F73F0"/>
    <w:rsid w:val="008F7980"/>
    <w:rsid w:val="008F7A99"/>
    <w:rsid w:val="00900B1D"/>
    <w:rsid w:val="0090222A"/>
    <w:rsid w:val="00902562"/>
    <w:rsid w:val="009031B2"/>
    <w:rsid w:val="009040F9"/>
    <w:rsid w:val="00905662"/>
    <w:rsid w:val="00905B67"/>
    <w:rsid w:val="00905BA0"/>
    <w:rsid w:val="00911044"/>
    <w:rsid w:val="00911F40"/>
    <w:rsid w:val="00912034"/>
    <w:rsid w:val="00913285"/>
    <w:rsid w:val="00916AE2"/>
    <w:rsid w:val="00916E53"/>
    <w:rsid w:val="00920D1A"/>
    <w:rsid w:val="009210C4"/>
    <w:rsid w:val="00921354"/>
    <w:rsid w:val="00923C56"/>
    <w:rsid w:val="00925562"/>
    <w:rsid w:val="0092592D"/>
    <w:rsid w:val="00926836"/>
    <w:rsid w:val="00926C12"/>
    <w:rsid w:val="00931A28"/>
    <w:rsid w:val="00931D7B"/>
    <w:rsid w:val="009341EF"/>
    <w:rsid w:val="00936111"/>
    <w:rsid w:val="009377D7"/>
    <w:rsid w:val="00940D90"/>
    <w:rsid w:val="00941EEA"/>
    <w:rsid w:val="009422DF"/>
    <w:rsid w:val="00942461"/>
    <w:rsid w:val="009425CE"/>
    <w:rsid w:val="00944EB3"/>
    <w:rsid w:val="00951EA5"/>
    <w:rsid w:val="009525AB"/>
    <w:rsid w:val="009527AF"/>
    <w:rsid w:val="009527B6"/>
    <w:rsid w:val="009533D4"/>
    <w:rsid w:val="009557B6"/>
    <w:rsid w:val="00955C65"/>
    <w:rsid w:val="00957A93"/>
    <w:rsid w:val="009613DF"/>
    <w:rsid w:val="009622E4"/>
    <w:rsid w:val="009628F4"/>
    <w:rsid w:val="00966690"/>
    <w:rsid w:val="00967C06"/>
    <w:rsid w:val="00971681"/>
    <w:rsid w:val="00972478"/>
    <w:rsid w:val="009728C3"/>
    <w:rsid w:val="00973080"/>
    <w:rsid w:val="00973A24"/>
    <w:rsid w:val="009772EC"/>
    <w:rsid w:val="009777B3"/>
    <w:rsid w:val="00980B6A"/>
    <w:rsid w:val="00981A6A"/>
    <w:rsid w:val="00983BCF"/>
    <w:rsid w:val="009841C4"/>
    <w:rsid w:val="00985E8A"/>
    <w:rsid w:val="00986A75"/>
    <w:rsid w:val="00990559"/>
    <w:rsid w:val="00990E55"/>
    <w:rsid w:val="00992626"/>
    <w:rsid w:val="00993645"/>
    <w:rsid w:val="00993689"/>
    <w:rsid w:val="009936C4"/>
    <w:rsid w:val="00995C31"/>
    <w:rsid w:val="00996725"/>
    <w:rsid w:val="009A007C"/>
    <w:rsid w:val="009A3495"/>
    <w:rsid w:val="009A3579"/>
    <w:rsid w:val="009A3F28"/>
    <w:rsid w:val="009A5C1E"/>
    <w:rsid w:val="009A719A"/>
    <w:rsid w:val="009B1972"/>
    <w:rsid w:val="009B2FF4"/>
    <w:rsid w:val="009B3A66"/>
    <w:rsid w:val="009B4216"/>
    <w:rsid w:val="009B4CD6"/>
    <w:rsid w:val="009B7767"/>
    <w:rsid w:val="009C24CC"/>
    <w:rsid w:val="009C2BD0"/>
    <w:rsid w:val="009C4A52"/>
    <w:rsid w:val="009C4F28"/>
    <w:rsid w:val="009C4F3E"/>
    <w:rsid w:val="009C5270"/>
    <w:rsid w:val="009C5BB8"/>
    <w:rsid w:val="009C613A"/>
    <w:rsid w:val="009C701D"/>
    <w:rsid w:val="009D12F1"/>
    <w:rsid w:val="009D140C"/>
    <w:rsid w:val="009D22D8"/>
    <w:rsid w:val="009D4044"/>
    <w:rsid w:val="009D43A6"/>
    <w:rsid w:val="009D612C"/>
    <w:rsid w:val="009D7D1F"/>
    <w:rsid w:val="009E78FB"/>
    <w:rsid w:val="009E7BE7"/>
    <w:rsid w:val="009F0B94"/>
    <w:rsid w:val="009F1D76"/>
    <w:rsid w:val="009F2517"/>
    <w:rsid w:val="009F2856"/>
    <w:rsid w:val="009F319A"/>
    <w:rsid w:val="009F3A58"/>
    <w:rsid w:val="00A05528"/>
    <w:rsid w:val="00A06AF5"/>
    <w:rsid w:val="00A0732C"/>
    <w:rsid w:val="00A074E4"/>
    <w:rsid w:val="00A111C5"/>
    <w:rsid w:val="00A11F3A"/>
    <w:rsid w:val="00A123F4"/>
    <w:rsid w:val="00A124B0"/>
    <w:rsid w:val="00A133AB"/>
    <w:rsid w:val="00A14494"/>
    <w:rsid w:val="00A14D73"/>
    <w:rsid w:val="00A15018"/>
    <w:rsid w:val="00A20C85"/>
    <w:rsid w:val="00A214CE"/>
    <w:rsid w:val="00A21EC5"/>
    <w:rsid w:val="00A226F6"/>
    <w:rsid w:val="00A22991"/>
    <w:rsid w:val="00A238E7"/>
    <w:rsid w:val="00A24BD0"/>
    <w:rsid w:val="00A266D7"/>
    <w:rsid w:val="00A270EE"/>
    <w:rsid w:val="00A32973"/>
    <w:rsid w:val="00A33015"/>
    <w:rsid w:val="00A33ED2"/>
    <w:rsid w:val="00A35A1A"/>
    <w:rsid w:val="00A36391"/>
    <w:rsid w:val="00A405A7"/>
    <w:rsid w:val="00A40BBC"/>
    <w:rsid w:val="00A40D26"/>
    <w:rsid w:val="00A4309C"/>
    <w:rsid w:val="00A449FB"/>
    <w:rsid w:val="00A46698"/>
    <w:rsid w:val="00A47579"/>
    <w:rsid w:val="00A47A11"/>
    <w:rsid w:val="00A5090F"/>
    <w:rsid w:val="00A50A23"/>
    <w:rsid w:val="00A510D6"/>
    <w:rsid w:val="00A510FD"/>
    <w:rsid w:val="00A519A0"/>
    <w:rsid w:val="00A5200C"/>
    <w:rsid w:val="00A521B4"/>
    <w:rsid w:val="00A52284"/>
    <w:rsid w:val="00A53E9C"/>
    <w:rsid w:val="00A55B67"/>
    <w:rsid w:val="00A56B30"/>
    <w:rsid w:val="00A57490"/>
    <w:rsid w:val="00A57E5B"/>
    <w:rsid w:val="00A57F4A"/>
    <w:rsid w:val="00A57FCB"/>
    <w:rsid w:val="00A60BB2"/>
    <w:rsid w:val="00A614C9"/>
    <w:rsid w:val="00A62839"/>
    <w:rsid w:val="00A640C2"/>
    <w:rsid w:val="00A65139"/>
    <w:rsid w:val="00A65A6D"/>
    <w:rsid w:val="00A66448"/>
    <w:rsid w:val="00A70F00"/>
    <w:rsid w:val="00A729A7"/>
    <w:rsid w:val="00A73A59"/>
    <w:rsid w:val="00A747E5"/>
    <w:rsid w:val="00A74875"/>
    <w:rsid w:val="00A74DBD"/>
    <w:rsid w:val="00A76028"/>
    <w:rsid w:val="00A76DA0"/>
    <w:rsid w:val="00A77546"/>
    <w:rsid w:val="00A81671"/>
    <w:rsid w:val="00A81E38"/>
    <w:rsid w:val="00A831CB"/>
    <w:rsid w:val="00A84C43"/>
    <w:rsid w:val="00A870B0"/>
    <w:rsid w:val="00A87684"/>
    <w:rsid w:val="00A87C51"/>
    <w:rsid w:val="00A915D2"/>
    <w:rsid w:val="00A91CE4"/>
    <w:rsid w:val="00A92333"/>
    <w:rsid w:val="00A93695"/>
    <w:rsid w:val="00A9482E"/>
    <w:rsid w:val="00A95B21"/>
    <w:rsid w:val="00A9620C"/>
    <w:rsid w:val="00A96CA4"/>
    <w:rsid w:val="00AA2948"/>
    <w:rsid w:val="00AA2D0D"/>
    <w:rsid w:val="00AA437C"/>
    <w:rsid w:val="00AA69F1"/>
    <w:rsid w:val="00AA7B44"/>
    <w:rsid w:val="00AB0236"/>
    <w:rsid w:val="00AB2170"/>
    <w:rsid w:val="00AB5672"/>
    <w:rsid w:val="00AB5AB5"/>
    <w:rsid w:val="00AB63A2"/>
    <w:rsid w:val="00AB6445"/>
    <w:rsid w:val="00AC05AC"/>
    <w:rsid w:val="00AC0FC9"/>
    <w:rsid w:val="00AC1DC7"/>
    <w:rsid w:val="00AC26F4"/>
    <w:rsid w:val="00AC3BD2"/>
    <w:rsid w:val="00AC3E9B"/>
    <w:rsid w:val="00AC4689"/>
    <w:rsid w:val="00AC4702"/>
    <w:rsid w:val="00AD05A4"/>
    <w:rsid w:val="00AD14B0"/>
    <w:rsid w:val="00AD3E17"/>
    <w:rsid w:val="00AD4032"/>
    <w:rsid w:val="00AD4670"/>
    <w:rsid w:val="00AD5DBA"/>
    <w:rsid w:val="00AD6CE7"/>
    <w:rsid w:val="00AD7F43"/>
    <w:rsid w:val="00AE16E5"/>
    <w:rsid w:val="00AE24EE"/>
    <w:rsid w:val="00AE3F5F"/>
    <w:rsid w:val="00AE505A"/>
    <w:rsid w:val="00AE7192"/>
    <w:rsid w:val="00AF3A90"/>
    <w:rsid w:val="00AF3D76"/>
    <w:rsid w:val="00AF5C7B"/>
    <w:rsid w:val="00AF66DC"/>
    <w:rsid w:val="00AF78F8"/>
    <w:rsid w:val="00AF7C89"/>
    <w:rsid w:val="00B0094E"/>
    <w:rsid w:val="00B00A59"/>
    <w:rsid w:val="00B02A7B"/>
    <w:rsid w:val="00B02E66"/>
    <w:rsid w:val="00B03439"/>
    <w:rsid w:val="00B03576"/>
    <w:rsid w:val="00B05FE9"/>
    <w:rsid w:val="00B06292"/>
    <w:rsid w:val="00B076F1"/>
    <w:rsid w:val="00B10405"/>
    <w:rsid w:val="00B113F7"/>
    <w:rsid w:val="00B1275E"/>
    <w:rsid w:val="00B12853"/>
    <w:rsid w:val="00B12D0C"/>
    <w:rsid w:val="00B1320F"/>
    <w:rsid w:val="00B1329E"/>
    <w:rsid w:val="00B1417F"/>
    <w:rsid w:val="00B1700C"/>
    <w:rsid w:val="00B178AE"/>
    <w:rsid w:val="00B20ECB"/>
    <w:rsid w:val="00B25A6D"/>
    <w:rsid w:val="00B26832"/>
    <w:rsid w:val="00B26C4B"/>
    <w:rsid w:val="00B33094"/>
    <w:rsid w:val="00B33188"/>
    <w:rsid w:val="00B33B0E"/>
    <w:rsid w:val="00B354DB"/>
    <w:rsid w:val="00B35F1B"/>
    <w:rsid w:val="00B368D0"/>
    <w:rsid w:val="00B3696C"/>
    <w:rsid w:val="00B3704F"/>
    <w:rsid w:val="00B37C98"/>
    <w:rsid w:val="00B415BB"/>
    <w:rsid w:val="00B43150"/>
    <w:rsid w:val="00B434AC"/>
    <w:rsid w:val="00B43907"/>
    <w:rsid w:val="00B50824"/>
    <w:rsid w:val="00B50EA8"/>
    <w:rsid w:val="00B5339B"/>
    <w:rsid w:val="00B54230"/>
    <w:rsid w:val="00B602A4"/>
    <w:rsid w:val="00B617C3"/>
    <w:rsid w:val="00B61E95"/>
    <w:rsid w:val="00B62ACF"/>
    <w:rsid w:val="00B62E1E"/>
    <w:rsid w:val="00B63883"/>
    <w:rsid w:val="00B656B3"/>
    <w:rsid w:val="00B70709"/>
    <w:rsid w:val="00B70D75"/>
    <w:rsid w:val="00B723B8"/>
    <w:rsid w:val="00B72DD2"/>
    <w:rsid w:val="00B73532"/>
    <w:rsid w:val="00B73AD7"/>
    <w:rsid w:val="00B7698F"/>
    <w:rsid w:val="00B76F4E"/>
    <w:rsid w:val="00B77B6E"/>
    <w:rsid w:val="00B80497"/>
    <w:rsid w:val="00B8148D"/>
    <w:rsid w:val="00B81A4A"/>
    <w:rsid w:val="00B8666B"/>
    <w:rsid w:val="00B90B2D"/>
    <w:rsid w:val="00B934DF"/>
    <w:rsid w:val="00B9407E"/>
    <w:rsid w:val="00B9421A"/>
    <w:rsid w:val="00B94A91"/>
    <w:rsid w:val="00B95479"/>
    <w:rsid w:val="00B95B99"/>
    <w:rsid w:val="00B96C18"/>
    <w:rsid w:val="00BA337E"/>
    <w:rsid w:val="00BA3A87"/>
    <w:rsid w:val="00BA4586"/>
    <w:rsid w:val="00BA4CCB"/>
    <w:rsid w:val="00BA4D5C"/>
    <w:rsid w:val="00BA7A93"/>
    <w:rsid w:val="00BB3950"/>
    <w:rsid w:val="00BB4601"/>
    <w:rsid w:val="00BB4E0C"/>
    <w:rsid w:val="00BB5B43"/>
    <w:rsid w:val="00BB66B4"/>
    <w:rsid w:val="00BB6CC3"/>
    <w:rsid w:val="00BB7E2E"/>
    <w:rsid w:val="00BC24CC"/>
    <w:rsid w:val="00BC2DEC"/>
    <w:rsid w:val="00BC44A2"/>
    <w:rsid w:val="00BC7089"/>
    <w:rsid w:val="00BC7423"/>
    <w:rsid w:val="00BD153F"/>
    <w:rsid w:val="00BD1E8A"/>
    <w:rsid w:val="00BD2F64"/>
    <w:rsid w:val="00BD3ED2"/>
    <w:rsid w:val="00BD584D"/>
    <w:rsid w:val="00BD5C20"/>
    <w:rsid w:val="00BD69AD"/>
    <w:rsid w:val="00BD75CB"/>
    <w:rsid w:val="00BE18D1"/>
    <w:rsid w:val="00BE1D8A"/>
    <w:rsid w:val="00BE3220"/>
    <w:rsid w:val="00BE39A5"/>
    <w:rsid w:val="00BE44FD"/>
    <w:rsid w:val="00BE624A"/>
    <w:rsid w:val="00BE62EA"/>
    <w:rsid w:val="00BE669E"/>
    <w:rsid w:val="00BE7823"/>
    <w:rsid w:val="00BE790E"/>
    <w:rsid w:val="00BF43EB"/>
    <w:rsid w:val="00BF4D4A"/>
    <w:rsid w:val="00BF4F6E"/>
    <w:rsid w:val="00BF5D96"/>
    <w:rsid w:val="00BF7258"/>
    <w:rsid w:val="00C00492"/>
    <w:rsid w:val="00C004F7"/>
    <w:rsid w:val="00C00D11"/>
    <w:rsid w:val="00C03E47"/>
    <w:rsid w:val="00C04E08"/>
    <w:rsid w:val="00C05ACA"/>
    <w:rsid w:val="00C06DE0"/>
    <w:rsid w:val="00C11CC1"/>
    <w:rsid w:val="00C11F8A"/>
    <w:rsid w:val="00C14C50"/>
    <w:rsid w:val="00C16119"/>
    <w:rsid w:val="00C2212C"/>
    <w:rsid w:val="00C24DBB"/>
    <w:rsid w:val="00C26F7B"/>
    <w:rsid w:val="00C27732"/>
    <w:rsid w:val="00C31CFD"/>
    <w:rsid w:val="00C3278B"/>
    <w:rsid w:val="00C337D0"/>
    <w:rsid w:val="00C35D6D"/>
    <w:rsid w:val="00C37B5E"/>
    <w:rsid w:val="00C37D62"/>
    <w:rsid w:val="00C401A3"/>
    <w:rsid w:val="00C410DE"/>
    <w:rsid w:val="00C41B06"/>
    <w:rsid w:val="00C42896"/>
    <w:rsid w:val="00C4300B"/>
    <w:rsid w:val="00C435F7"/>
    <w:rsid w:val="00C4398E"/>
    <w:rsid w:val="00C44614"/>
    <w:rsid w:val="00C44B7E"/>
    <w:rsid w:val="00C466C6"/>
    <w:rsid w:val="00C47B7F"/>
    <w:rsid w:val="00C5085D"/>
    <w:rsid w:val="00C51991"/>
    <w:rsid w:val="00C53663"/>
    <w:rsid w:val="00C561EA"/>
    <w:rsid w:val="00C6006C"/>
    <w:rsid w:val="00C604F9"/>
    <w:rsid w:val="00C61E21"/>
    <w:rsid w:val="00C671ED"/>
    <w:rsid w:val="00C67423"/>
    <w:rsid w:val="00C70BDA"/>
    <w:rsid w:val="00C72746"/>
    <w:rsid w:val="00C74D3D"/>
    <w:rsid w:val="00C75759"/>
    <w:rsid w:val="00C757E1"/>
    <w:rsid w:val="00C75ED6"/>
    <w:rsid w:val="00C76589"/>
    <w:rsid w:val="00C81761"/>
    <w:rsid w:val="00C818E8"/>
    <w:rsid w:val="00C831F5"/>
    <w:rsid w:val="00C84A26"/>
    <w:rsid w:val="00C8510E"/>
    <w:rsid w:val="00C851F3"/>
    <w:rsid w:val="00C862C9"/>
    <w:rsid w:val="00C906C0"/>
    <w:rsid w:val="00C90FBF"/>
    <w:rsid w:val="00C9248F"/>
    <w:rsid w:val="00C955ED"/>
    <w:rsid w:val="00C95D91"/>
    <w:rsid w:val="00C97AA7"/>
    <w:rsid w:val="00CA065F"/>
    <w:rsid w:val="00CA15E8"/>
    <w:rsid w:val="00CB0630"/>
    <w:rsid w:val="00CB1AAF"/>
    <w:rsid w:val="00CB23AA"/>
    <w:rsid w:val="00CB272F"/>
    <w:rsid w:val="00CB279E"/>
    <w:rsid w:val="00CB2F04"/>
    <w:rsid w:val="00CB4C43"/>
    <w:rsid w:val="00CB5EF3"/>
    <w:rsid w:val="00CC0393"/>
    <w:rsid w:val="00CC1A21"/>
    <w:rsid w:val="00CC1A6D"/>
    <w:rsid w:val="00CC1E41"/>
    <w:rsid w:val="00CC2DBC"/>
    <w:rsid w:val="00CC45CE"/>
    <w:rsid w:val="00CC6CD1"/>
    <w:rsid w:val="00CC76E0"/>
    <w:rsid w:val="00CD05B6"/>
    <w:rsid w:val="00CD15E1"/>
    <w:rsid w:val="00CD169A"/>
    <w:rsid w:val="00CD2461"/>
    <w:rsid w:val="00CD3003"/>
    <w:rsid w:val="00CD6660"/>
    <w:rsid w:val="00CE1BFC"/>
    <w:rsid w:val="00CE50D9"/>
    <w:rsid w:val="00CE5388"/>
    <w:rsid w:val="00CE5A6D"/>
    <w:rsid w:val="00CE6273"/>
    <w:rsid w:val="00CF0AF1"/>
    <w:rsid w:val="00CF0E71"/>
    <w:rsid w:val="00CF164F"/>
    <w:rsid w:val="00CF24F6"/>
    <w:rsid w:val="00CF26FF"/>
    <w:rsid w:val="00CF378F"/>
    <w:rsid w:val="00CF530F"/>
    <w:rsid w:val="00CF58F0"/>
    <w:rsid w:val="00CF7535"/>
    <w:rsid w:val="00D02682"/>
    <w:rsid w:val="00D0369F"/>
    <w:rsid w:val="00D0540F"/>
    <w:rsid w:val="00D065BC"/>
    <w:rsid w:val="00D078FA"/>
    <w:rsid w:val="00D10EA2"/>
    <w:rsid w:val="00D12A39"/>
    <w:rsid w:val="00D14E40"/>
    <w:rsid w:val="00D156A8"/>
    <w:rsid w:val="00D17FA1"/>
    <w:rsid w:val="00D206F2"/>
    <w:rsid w:val="00D23BCB"/>
    <w:rsid w:val="00D2408C"/>
    <w:rsid w:val="00D25025"/>
    <w:rsid w:val="00D25E51"/>
    <w:rsid w:val="00D2620C"/>
    <w:rsid w:val="00D26D57"/>
    <w:rsid w:val="00D30CE6"/>
    <w:rsid w:val="00D317EA"/>
    <w:rsid w:val="00D31AA9"/>
    <w:rsid w:val="00D46272"/>
    <w:rsid w:val="00D46B18"/>
    <w:rsid w:val="00D50F69"/>
    <w:rsid w:val="00D52537"/>
    <w:rsid w:val="00D52E89"/>
    <w:rsid w:val="00D61296"/>
    <w:rsid w:val="00D61F62"/>
    <w:rsid w:val="00D65DB1"/>
    <w:rsid w:val="00D66E07"/>
    <w:rsid w:val="00D70F1C"/>
    <w:rsid w:val="00D725B1"/>
    <w:rsid w:val="00D7276F"/>
    <w:rsid w:val="00D737DB"/>
    <w:rsid w:val="00D73AD6"/>
    <w:rsid w:val="00D75946"/>
    <w:rsid w:val="00D76E6B"/>
    <w:rsid w:val="00D80638"/>
    <w:rsid w:val="00D80F09"/>
    <w:rsid w:val="00D81752"/>
    <w:rsid w:val="00D828E6"/>
    <w:rsid w:val="00D8432F"/>
    <w:rsid w:val="00D8454E"/>
    <w:rsid w:val="00D85BE8"/>
    <w:rsid w:val="00D870BB"/>
    <w:rsid w:val="00D90B62"/>
    <w:rsid w:val="00D92CED"/>
    <w:rsid w:val="00D93B18"/>
    <w:rsid w:val="00D94078"/>
    <w:rsid w:val="00D9463D"/>
    <w:rsid w:val="00D94773"/>
    <w:rsid w:val="00D94B05"/>
    <w:rsid w:val="00D966FE"/>
    <w:rsid w:val="00D97DAF"/>
    <w:rsid w:val="00DA03B4"/>
    <w:rsid w:val="00DA09E9"/>
    <w:rsid w:val="00DA0BD4"/>
    <w:rsid w:val="00DA0EA7"/>
    <w:rsid w:val="00DA18A2"/>
    <w:rsid w:val="00DA18FD"/>
    <w:rsid w:val="00DA231E"/>
    <w:rsid w:val="00DA42C0"/>
    <w:rsid w:val="00DA5AA1"/>
    <w:rsid w:val="00DA7A1B"/>
    <w:rsid w:val="00DB0C12"/>
    <w:rsid w:val="00DB136E"/>
    <w:rsid w:val="00DB1466"/>
    <w:rsid w:val="00DB3136"/>
    <w:rsid w:val="00DB31C8"/>
    <w:rsid w:val="00DB32F6"/>
    <w:rsid w:val="00DB336A"/>
    <w:rsid w:val="00DB5F85"/>
    <w:rsid w:val="00DB687C"/>
    <w:rsid w:val="00DC01F8"/>
    <w:rsid w:val="00DC13A7"/>
    <w:rsid w:val="00DC34E7"/>
    <w:rsid w:val="00DC4AA4"/>
    <w:rsid w:val="00DC55C4"/>
    <w:rsid w:val="00DD1A6E"/>
    <w:rsid w:val="00DD2B44"/>
    <w:rsid w:val="00DD3333"/>
    <w:rsid w:val="00DD3DDE"/>
    <w:rsid w:val="00DD5C6F"/>
    <w:rsid w:val="00DD6B11"/>
    <w:rsid w:val="00DD719F"/>
    <w:rsid w:val="00DE2493"/>
    <w:rsid w:val="00DE2CC9"/>
    <w:rsid w:val="00DE47A4"/>
    <w:rsid w:val="00DE60B6"/>
    <w:rsid w:val="00DF09B0"/>
    <w:rsid w:val="00DF2A77"/>
    <w:rsid w:val="00DF347B"/>
    <w:rsid w:val="00DF5EE8"/>
    <w:rsid w:val="00DF5F91"/>
    <w:rsid w:val="00DF6528"/>
    <w:rsid w:val="00DF65D2"/>
    <w:rsid w:val="00DF73FA"/>
    <w:rsid w:val="00E00CE2"/>
    <w:rsid w:val="00E00D4D"/>
    <w:rsid w:val="00E00F46"/>
    <w:rsid w:val="00E0113D"/>
    <w:rsid w:val="00E01249"/>
    <w:rsid w:val="00E0317E"/>
    <w:rsid w:val="00E038DC"/>
    <w:rsid w:val="00E03F5C"/>
    <w:rsid w:val="00E06030"/>
    <w:rsid w:val="00E075E2"/>
    <w:rsid w:val="00E10A99"/>
    <w:rsid w:val="00E12207"/>
    <w:rsid w:val="00E12375"/>
    <w:rsid w:val="00E15A94"/>
    <w:rsid w:val="00E20240"/>
    <w:rsid w:val="00E207E3"/>
    <w:rsid w:val="00E227A7"/>
    <w:rsid w:val="00E227B2"/>
    <w:rsid w:val="00E2341A"/>
    <w:rsid w:val="00E2376F"/>
    <w:rsid w:val="00E25C92"/>
    <w:rsid w:val="00E26168"/>
    <w:rsid w:val="00E316E2"/>
    <w:rsid w:val="00E319D5"/>
    <w:rsid w:val="00E32396"/>
    <w:rsid w:val="00E32D26"/>
    <w:rsid w:val="00E333EC"/>
    <w:rsid w:val="00E360F2"/>
    <w:rsid w:val="00E4071A"/>
    <w:rsid w:val="00E4193A"/>
    <w:rsid w:val="00E41F85"/>
    <w:rsid w:val="00E42835"/>
    <w:rsid w:val="00E43B52"/>
    <w:rsid w:val="00E473AB"/>
    <w:rsid w:val="00E51BC1"/>
    <w:rsid w:val="00E52254"/>
    <w:rsid w:val="00E53689"/>
    <w:rsid w:val="00E62A6D"/>
    <w:rsid w:val="00E62BDF"/>
    <w:rsid w:val="00E631CF"/>
    <w:rsid w:val="00E63BE1"/>
    <w:rsid w:val="00E65178"/>
    <w:rsid w:val="00E70C31"/>
    <w:rsid w:val="00E7109B"/>
    <w:rsid w:val="00E71417"/>
    <w:rsid w:val="00E719A6"/>
    <w:rsid w:val="00E71F61"/>
    <w:rsid w:val="00E726B2"/>
    <w:rsid w:val="00E73B72"/>
    <w:rsid w:val="00E73FE1"/>
    <w:rsid w:val="00E77770"/>
    <w:rsid w:val="00E80486"/>
    <w:rsid w:val="00E8182D"/>
    <w:rsid w:val="00E81A8D"/>
    <w:rsid w:val="00E821C1"/>
    <w:rsid w:val="00E82F8C"/>
    <w:rsid w:val="00E835BD"/>
    <w:rsid w:val="00E85773"/>
    <w:rsid w:val="00E87284"/>
    <w:rsid w:val="00E87687"/>
    <w:rsid w:val="00E91A9C"/>
    <w:rsid w:val="00E92044"/>
    <w:rsid w:val="00E92C43"/>
    <w:rsid w:val="00E95317"/>
    <w:rsid w:val="00E955FA"/>
    <w:rsid w:val="00EA2D01"/>
    <w:rsid w:val="00EA37A9"/>
    <w:rsid w:val="00EA4C60"/>
    <w:rsid w:val="00EA621F"/>
    <w:rsid w:val="00EB2735"/>
    <w:rsid w:val="00EB4144"/>
    <w:rsid w:val="00EB505A"/>
    <w:rsid w:val="00EB6674"/>
    <w:rsid w:val="00EC1F9C"/>
    <w:rsid w:val="00EC25BE"/>
    <w:rsid w:val="00EC444B"/>
    <w:rsid w:val="00EC587F"/>
    <w:rsid w:val="00EC687A"/>
    <w:rsid w:val="00ED12FA"/>
    <w:rsid w:val="00ED17EF"/>
    <w:rsid w:val="00ED23FC"/>
    <w:rsid w:val="00ED255F"/>
    <w:rsid w:val="00ED2614"/>
    <w:rsid w:val="00ED274A"/>
    <w:rsid w:val="00ED3E76"/>
    <w:rsid w:val="00ED42A2"/>
    <w:rsid w:val="00ED5712"/>
    <w:rsid w:val="00ED5F45"/>
    <w:rsid w:val="00ED6DA5"/>
    <w:rsid w:val="00ED7C61"/>
    <w:rsid w:val="00EE1816"/>
    <w:rsid w:val="00EE373E"/>
    <w:rsid w:val="00EE5F8D"/>
    <w:rsid w:val="00EE6C3A"/>
    <w:rsid w:val="00EF0401"/>
    <w:rsid w:val="00EF2847"/>
    <w:rsid w:val="00EF659A"/>
    <w:rsid w:val="00F00B8A"/>
    <w:rsid w:val="00F0280C"/>
    <w:rsid w:val="00F036EB"/>
    <w:rsid w:val="00F03938"/>
    <w:rsid w:val="00F03C06"/>
    <w:rsid w:val="00F040CB"/>
    <w:rsid w:val="00F05087"/>
    <w:rsid w:val="00F0783D"/>
    <w:rsid w:val="00F11A30"/>
    <w:rsid w:val="00F129E6"/>
    <w:rsid w:val="00F12A30"/>
    <w:rsid w:val="00F12BE0"/>
    <w:rsid w:val="00F133BE"/>
    <w:rsid w:val="00F20C84"/>
    <w:rsid w:val="00F21A25"/>
    <w:rsid w:val="00F22178"/>
    <w:rsid w:val="00F232CE"/>
    <w:rsid w:val="00F23A81"/>
    <w:rsid w:val="00F23B64"/>
    <w:rsid w:val="00F24F48"/>
    <w:rsid w:val="00F2681F"/>
    <w:rsid w:val="00F26FE0"/>
    <w:rsid w:val="00F31D2E"/>
    <w:rsid w:val="00F33B80"/>
    <w:rsid w:val="00F34457"/>
    <w:rsid w:val="00F34556"/>
    <w:rsid w:val="00F345E3"/>
    <w:rsid w:val="00F34718"/>
    <w:rsid w:val="00F3609C"/>
    <w:rsid w:val="00F37F98"/>
    <w:rsid w:val="00F40BB6"/>
    <w:rsid w:val="00F417A9"/>
    <w:rsid w:val="00F42193"/>
    <w:rsid w:val="00F43C1F"/>
    <w:rsid w:val="00F448F1"/>
    <w:rsid w:val="00F45307"/>
    <w:rsid w:val="00F503E6"/>
    <w:rsid w:val="00F510BE"/>
    <w:rsid w:val="00F52543"/>
    <w:rsid w:val="00F54404"/>
    <w:rsid w:val="00F56095"/>
    <w:rsid w:val="00F567B3"/>
    <w:rsid w:val="00F570E6"/>
    <w:rsid w:val="00F60A79"/>
    <w:rsid w:val="00F622C5"/>
    <w:rsid w:val="00F63BA2"/>
    <w:rsid w:val="00F67375"/>
    <w:rsid w:val="00F6797D"/>
    <w:rsid w:val="00F67A79"/>
    <w:rsid w:val="00F72BC5"/>
    <w:rsid w:val="00F73180"/>
    <w:rsid w:val="00F7424A"/>
    <w:rsid w:val="00F77615"/>
    <w:rsid w:val="00F807D5"/>
    <w:rsid w:val="00F83401"/>
    <w:rsid w:val="00F86B80"/>
    <w:rsid w:val="00F93288"/>
    <w:rsid w:val="00F9458C"/>
    <w:rsid w:val="00F96390"/>
    <w:rsid w:val="00F978B1"/>
    <w:rsid w:val="00F97B91"/>
    <w:rsid w:val="00FA0673"/>
    <w:rsid w:val="00FA1E64"/>
    <w:rsid w:val="00FA2A41"/>
    <w:rsid w:val="00FA4805"/>
    <w:rsid w:val="00FA5F3C"/>
    <w:rsid w:val="00FA6946"/>
    <w:rsid w:val="00FA7380"/>
    <w:rsid w:val="00FB1F76"/>
    <w:rsid w:val="00FB2608"/>
    <w:rsid w:val="00FB2666"/>
    <w:rsid w:val="00FB4503"/>
    <w:rsid w:val="00FB6B05"/>
    <w:rsid w:val="00FB7262"/>
    <w:rsid w:val="00FB750E"/>
    <w:rsid w:val="00FB7CEC"/>
    <w:rsid w:val="00FC0A8F"/>
    <w:rsid w:val="00FC0EE9"/>
    <w:rsid w:val="00FC11C6"/>
    <w:rsid w:val="00FC1ACC"/>
    <w:rsid w:val="00FC2047"/>
    <w:rsid w:val="00FC49E1"/>
    <w:rsid w:val="00FC781E"/>
    <w:rsid w:val="00FD042D"/>
    <w:rsid w:val="00FD10C8"/>
    <w:rsid w:val="00FD1894"/>
    <w:rsid w:val="00FD3FDF"/>
    <w:rsid w:val="00FD4114"/>
    <w:rsid w:val="00FD5F52"/>
    <w:rsid w:val="00FD6CC3"/>
    <w:rsid w:val="00FE2195"/>
    <w:rsid w:val="00FE2FCE"/>
    <w:rsid w:val="00FE3A37"/>
    <w:rsid w:val="00FE722D"/>
    <w:rsid w:val="00FF2F46"/>
    <w:rsid w:val="00FF40F5"/>
    <w:rsid w:val="00FF45E7"/>
    <w:rsid w:val="00FF47AE"/>
    <w:rsid w:val="00FF6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1CA0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E8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3A3C"/>
    <w:pPr>
      <w:spacing w:after="0" w:line="240" w:lineRule="auto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13A3C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D51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190"/>
    <w:pPr>
      <w:spacing w:line="240" w:lineRule="auto"/>
    </w:pPr>
    <w:rPr>
      <w:sz w:val="24"/>
      <w:szCs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6D519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19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D5190"/>
    <w:rPr>
      <w:b/>
      <w:bCs/>
      <w:sz w:val="20"/>
      <w:szCs w:val="20"/>
    </w:rPr>
  </w:style>
  <w:style w:type="table" w:customStyle="1" w:styleId="MediumGrid31">
    <w:name w:val="Medium Grid 31"/>
    <w:basedOn w:val="TableNormal"/>
    <w:uiPriority w:val="69"/>
    <w:rsid w:val="003B26D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BodyTextIndent2">
    <w:name w:val="Body Text Indent 2"/>
    <w:basedOn w:val="Normal"/>
    <w:link w:val="BodyTextIndent2Char"/>
    <w:rsid w:val="0039069C"/>
    <w:pPr>
      <w:overflowPunct w:val="0"/>
      <w:autoSpaceDE w:val="0"/>
      <w:autoSpaceDN w:val="0"/>
      <w:adjustRightInd w:val="0"/>
      <w:spacing w:after="120" w:line="480" w:lineRule="auto"/>
      <w:ind w:left="360"/>
      <w:textAlignment w:val="baseline"/>
    </w:pPr>
    <w:rPr>
      <w:rFonts w:ascii="Times" w:eastAsia="Times New Roman" w:hAnsi="Times"/>
      <w:sz w:val="24"/>
      <w:szCs w:val="20"/>
      <w:lang w:val="x-none" w:eastAsia="x-none"/>
    </w:rPr>
  </w:style>
  <w:style w:type="character" w:customStyle="1" w:styleId="BodyTextIndent2Char">
    <w:name w:val="Body Text Indent 2 Char"/>
    <w:link w:val="BodyTextIndent2"/>
    <w:rsid w:val="0039069C"/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rsid w:val="004A288D"/>
    <w:rPr>
      <w:color w:val="0000FF"/>
      <w:u w:val="single"/>
    </w:rPr>
  </w:style>
  <w:style w:type="table" w:styleId="TableGrid">
    <w:name w:val="Table Grid"/>
    <w:basedOn w:val="TableNormal"/>
    <w:uiPriority w:val="59"/>
    <w:rsid w:val="00AC716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rsid w:val="00AC71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C7163"/>
  </w:style>
  <w:style w:type="paragraph" w:styleId="Footer">
    <w:name w:val="footer"/>
    <w:basedOn w:val="Normal"/>
    <w:link w:val="FooterChar"/>
    <w:rsid w:val="00AC71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C7163"/>
  </w:style>
  <w:style w:type="character" w:styleId="LineNumber">
    <w:name w:val="line number"/>
    <w:basedOn w:val="DefaultParagraphFont"/>
    <w:rsid w:val="00C6047A"/>
  </w:style>
  <w:style w:type="paragraph" w:styleId="NormalWeb">
    <w:name w:val="Normal (Web)"/>
    <w:basedOn w:val="Normal"/>
    <w:uiPriority w:val="99"/>
    <w:unhideWhenUsed/>
    <w:rsid w:val="00403811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rsid w:val="002765C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2765C4"/>
    <w:rPr>
      <w:rFonts w:ascii="Lucida Grande" w:hAnsi="Lucida Grande" w:cs="Lucida Grande"/>
      <w:sz w:val="24"/>
      <w:szCs w:val="24"/>
    </w:rPr>
  </w:style>
  <w:style w:type="paragraph" w:styleId="Revision">
    <w:name w:val="Revision"/>
    <w:hidden/>
    <w:rsid w:val="00873EBA"/>
    <w:rPr>
      <w:sz w:val="22"/>
      <w:szCs w:val="22"/>
    </w:rPr>
  </w:style>
  <w:style w:type="paragraph" w:styleId="ListParagraph">
    <w:name w:val="List Paragraph"/>
    <w:basedOn w:val="Normal"/>
    <w:rsid w:val="0002544D"/>
    <w:pPr>
      <w:ind w:left="720"/>
      <w:contextualSpacing/>
    </w:pPr>
  </w:style>
  <w:style w:type="character" w:styleId="PlaceholderText">
    <w:name w:val="Placeholder Text"/>
    <w:basedOn w:val="DefaultParagraphFont"/>
    <w:semiHidden/>
    <w:rsid w:val="00B9407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E8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3A3C"/>
    <w:pPr>
      <w:spacing w:after="0" w:line="240" w:lineRule="auto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13A3C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D51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190"/>
    <w:pPr>
      <w:spacing w:line="240" w:lineRule="auto"/>
    </w:pPr>
    <w:rPr>
      <w:sz w:val="24"/>
      <w:szCs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6D519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19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D5190"/>
    <w:rPr>
      <w:b/>
      <w:bCs/>
      <w:sz w:val="20"/>
      <w:szCs w:val="20"/>
    </w:rPr>
  </w:style>
  <w:style w:type="table" w:customStyle="1" w:styleId="MediumGrid31">
    <w:name w:val="Medium Grid 31"/>
    <w:basedOn w:val="TableNormal"/>
    <w:uiPriority w:val="69"/>
    <w:rsid w:val="003B26D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BodyTextIndent2">
    <w:name w:val="Body Text Indent 2"/>
    <w:basedOn w:val="Normal"/>
    <w:link w:val="BodyTextIndent2Char"/>
    <w:rsid w:val="0039069C"/>
    <w:pPr>
      <w:overflowPunct w:val="0"/>
      <w:autoSpaceDE w:val="0"/>
      <w:autoSpaceDN w:val="0"/>
      <w:adjustRightInd w:val="0"/>
      <w:spacing w:after="120" w:line="480" w:lineRule="auto"/>
      <w:ind w:left="360"/>
      <w:textAlignment w:val="baseline"/>
    </w:pPr>
    <w:rPr>
      <w:rFonts w:ascii="Times" w:eastAsia="Times New Roman" w:hAnsi="Times"/>
      <w:sz w:val="24"/>
      <w:szCs w:val="20"/>
      <w:lang w:val="x-none" w:eastAsia="x-none"/>
    </w:rPr>
  </w:style>
  <w:style w:type="character" w:customStyle="1" w:styleId="BodyTextIndent2Char">
    <w:name w:val="Body Text Indent 2 Char"/>
    <w:link w:val="BodyTextIndent2"/>
    <w:rsid w:val="0039069C"/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rsid w:val="004A288D"/>
    <w:rPr>
      <w:color w:val="0000FF"/>
      <w:u w:val="single"/>
    </w:rPr>
  </w:style>
  <w:style w:type="table" w:styleId="TableGrid">
    <w:name w:val="Table Grid"/>
    <w:basedOn w:val="TableNormal"/>
    <w:uiPriority w:val="59"/>
    <w:rsid w:val="00AC716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rsid w:val="00AC71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C7163"/>
  </w:style>
  <w:style w:type="paragraph" w:styleId="Footer">
    <w:name w:val="footer"/>
    <w:basedOn w:val="Normal"/>
    <w:link w:val="FooterChar"/>
    <w:rsid w:val="00AC71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C7163"/>
  </w:style>
  <w:style w:type="character" w:styleId="LineNumber">
    <w:name w:val="line number"/>
    <w:basedOn w:val="DefaultParagraphFont"/>
    <w:rsid w:val="00C6047A"/>
  </w:style>
  <w:style w:type="paragraph" w:styleId="NormalWeb">
    <w:name w:val="Normal (Web)"/>
    <w:basedOn w:val="Normal"/>
    <w:uiPriority w:val="99"/>
    <w:unhideWhenUsed/>
    <w:rsid w:val="00403811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rsid w:val="002765C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2765C4"/>
    <w:rPr>
      <w:rFonts w:ascii="Lucida Grande" w:hAnsi="Lucida Grande" w:cs="Lucida Grande"/>
      <w:sz w:val="24"/>
      <w:szCs w:val="24"/>
    </w:rPr>
  </w:style>
  <w:style w:type="paragraph" w:styleId="Revision">
    <w:name w:val="Revision"/>
    <w:hidden/>
    <w:rsid w:val="00873EBA"/>
    <w:rPr>
      <w:sz w:val="22"/>
      <w:szCs w:val="22"/>
    </w:rPr>
  </w:style>
  <w:style w:type="paragraph" w:styleId="ListParagraph">
    <w:name w:val="List Paragraph"/>
    <w:basedOn w:val="Normal"/>
    <w:rsid w:val="0002544D"/>
    <w:pPr>
      <w:ind w:left="720"/>
      <w:contextualSpacing/>
    </w:pPr>
  </w:style>
  <w:style w:type="character" w:styleId="PlaceholderText">
    <w:name w:val="Placeholder Text"/>
    <w:basedOn w:val="DefaultParagraphFont"/>
    <w:semiHidden/>
    <w:rsid w:val="00B940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F52BBF-0911-4AC6-B969-FCD9CCF10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2</Words>
  <Characters>97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thopaedic Research Labs, University of Michigan</Company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ekj</dc:creator>
  <cp:lastModifiedBy>JBVADIL</cp:lastModifiedBy>
  <cp:revision>3</cp:revision>
  <cp:lastPrinted>2018-01-08T19:35:00Z</cp:lastPrinted>
  <dcterms:created xsi:type="dcterms:W3CDTF">2018-04-04T12:57:00Z</dcterms:created>
  <dcterms:modified xsi:type="dcterms:W3CDTF">2018-05-03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osteoporosis-international"/&gt;&lt;hasBiblio/&gt;&lt;format class="21"/&gt;&lt;count citations="44" publications="54"/&gt;&lt;/info&gt;PAPERS2_INFO_END</vt:lpwstr>
  </property>
</Properties>
</file>